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E0645" w14:textId="05666EA4" w:rsidR="00C7482C" w:rsidRPr="009C4D57" w:rsidRDefault="00C7482C" w:rsidP="00C7482C">
      <w:pPr>
        <w:rPr>
          <w:b/>
          <w:bCs/>
        </w:rPr>
      </w:pPr>
      <w:r w:rsidRPr="009C4D57">
        <w:rPr>
          <w:b/>
          <w:bCs/>
        </w:rPr>
        <w:t xml:space="preserve">Supplementary Table </w:t>
      </w:r>
      <w:r>
        <w:rPr>
          <w:b/>
          <w:bCs/>
        </w:rPr>
        <w:t>S</w:t>
      </w:r>
      <w:r>
        <w:rPr>
          <w:b/>
          <w:bCs/>
        </w:rPr>
        <w:t>3</w:t>
      </w:r>
      <w:r w:rsidRPr="009C4D57">
        <w:rPr>
          <w:b/>
          <w:bCs/>
        </w:rPr>
        <w:t>:</w:t>
      </w:r>
      <w:r>
        <w:rPr>
          <w:b/>
          <w:bCs/>
        </w:rPr>
        <w:t xml:space="preserve"> </w:t>
      </w:r>
      <w:r w:rsidRPr="009C4D57">
        <w:t xml:space="preserve">Results of Cox Proportional Hazards </w:t>
      </w:r>
      <w:r>
        <w:t xml:space="preserve">univariate </w:t>
      </w:r>
      <w:r w:rsidRPr="009C4D57">
        <w:t>analysis of AIMP CpG methylation with adjusted p-values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2287"/>
        <w:gridCol w:w="1668"/>
        <w:gridCol w:w="810"/>
        <w:gridCol w:w="810"/>
        <w:gridCol w:w="810"/>
        <w:gridCol w:w="900"/>
        <w:gridCol w:w="810"/>
        <w:gridCol w:w="1355"/>
      </w:tblGrid>
      <w:tr w:rsidR="00C7482C" w:rsidRPr="00072850" w14:paraId="124706AF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2DC3807A" w14:textId="77777777" w:rsidR="00C7482C" w:rsidRPr="00072850" w:rsidRDefault="00C7482C" w:rsidP="009F2260">
            <w:pPr>
              <w:rPr>
                <w:b/>
                <w:bCs/>
              </w:rPr>
            </w:pPr>
            <w:r w:rsidRPr="00072850">
              <w:rPr>
                <w:b/>
                <w:bCs/>
              </w:rPr>
              <w:t>Subgroup</w:t>
            </w:r>
          </w:p>
        </w:tc>
        <w:tc>
          <w:tcPr>
            <w:tcW w:w="1668" w:type="dxa"/>
            <w:noWrap/>
            <w:hideMark/>
          </w:tcPr>
          <w:p w14:paraId="40248217" w14:textId="77777777" w:rsidR="00C7482C" w:rsidRPr="00072850" w:rsidRDefault="00C7482C" w:rsidP="009F2260">
            <w:pPr>
              <w:rPr>
                <w:b/>
                <w:bCs/>
              </w:rPr>
            </w:pPr>
            <w:r w:rsidRPr="00072850">
              <w:rPr>
                <w:b/>
                <w:bCs/>
              </w:rPr>
              <w:t>Group</w:t>
            </w:r>
          </w:p>
        </w:tc>
        <w:tc>
          <w:tcPr>
            <w:tcW w:w="810" w:type="dxa"/>
            <w:noWrap/>
            <w:hideMark/>
          </w:tcPr>
          <w:p w14:paraId="539F87EB" w14:textId="77777777" w:rsidR="00C7482C" w:rsidRPr="00072850" w:rsidRDefault="00C7482C" w:rsidP="009F2260">
            <w:pPr>
              <w:rPr>
                <w:b/>
                <w:bCs/>
              </w:rPr>
            </w:pPr>
            <w:proofErr w:type="spellStart"/>
            <w:r w:rsidRPr="00072850">
              <w:rPr>
                <w:b/>
                <w:bCs/>
              </w:rPr>
              <w:t>est</w:t>
            </w:r>
            <w:proofErr w:type="spellEnd"/>
          </w:p>
        </w:tc>
        <w:tc>
          <w:tcPr>
            <w:tcW w:w="810" w:type="dxa"/>
            <w:noWrap/>
            <w:hideMark/>
          </w:tcPr>
          <w:p w14:paraId="2A2E1ADD" w14:textId="77777777" w:rsidR="00C7482C" w:rsidRPr="00072850" w:rsidRDefault="00C7482C" w:rsidP="009F2260">
            <w:pPr>
              <w:rPr>
                <w:b/>
                <w:bCs/>
              </w:rPr>
            </w:pPr>
            <w:r w:rsidRPr="00072850">
              <w:rPr>
                <w:b/>
                <w:bCs/>
              </w:rPr>
              <w:t>low</w:t>
            </w:r>
          </w:p>
        </w:tc>
        <w:tc>
          <w:tcPr>
            <w:tcW w:w="810" w:type="dxa"/>
            <w:noWrap/>
            <w:hideMark/>
          </w:tcPr>
          <w:p w14:paraId="45C9579E" w14:textId="77777777" w:rsidR="00C7482C" w:rsidRPr="00072850" w:rsidRDefault="00C7482C" w:rsidP="009F2260">
            <w:pPr>
              <w:rPr>
                <w:b/>
                <w:bCs/>
              </w:rPr>
            </w:pPr>
            <w:r w:rsidRPr="00072850">
              <w:rPr>
                <w:b/>
                <w:bCs/>
              </w:rPr>
              <w:t>hi</w:t>
            </w:r>
          </w:p>
        </w:tc>
        <w:tc>
          <w:tcPr>
            <w:tcW w:w="900" w:type="dxa"/>
            <w:noWrap/>
            <w:hideMark/>
          </w:tcPr>
          <w:p w14:paraId="58331F3D" w14:textId="77777777" w:rsidR="00C7482C" w:rsidRPr="00072850" w:rsidRDefault="00C7482C" w:rsidP="009F2260">
            <w:pPr>
              <w:rPr>
                <w:b/>
                <w:bCs/>
              </w:rPr>
            </w:pPr>
            <w:r w:rsidRPr="00072850">
              <w:rPr>
                <w:b/>
                <w:bCs/>
              </w:rPr>
              <w:t>se</w:t>
            </w:r>
          </w:p>
        </w:tc>
        <w:tc>
          <w:tcPr>
            <w:tcW w:w="810" w:type="dxa"/>
            <w:noWrap/>
            <w:hideMark/>
          </w:tcPr>
          <w:p w14:paraId="3C425501" w14:textId="77777777" w:rsidR="00C7482C" w:rsidRPr="00072850" w:rsidRDefault="00C7482C" w:rsidP="009F2260">
            <w:pPr>
              <w:rPr>
                <w:b/>
                <w:bCs/>
              </w:rPr>
            </w:pPr>
            <w:r w:rsidRPr="00072850">
              <w:rPr>
                <w:b/>
                <w:bCs/>
              </w:rPr>
              <w:t>p-value</w:t>
            </w:r>
          </w:p>
        </w:tc>
        <w:tc>
          <w:tcPr>
            <w:tcW w:w="1355" w:type="dxa"/>
            <w:noWrap/>
            <w:hideMark/>
          </w:tcPr>
          <w:p w14:paraId="57C3EC24" w14:textId="77777777" w:rsidR="00C7482C" w:rsidRPr="00072850" w:rsidRDefault="00C7482C" w:rsidP="009F2260">
            <w:pPr>
              <w:rPr>
                <w:b/>
                <w:bCs/>
              </w:rPr>
            </w:pPr>
            <w:r w:rsidRPr="00072850">
              <w:rPr>
                <w:b/>
                <w:bCs/>
              </w:rPr>
              <w:t>adjusted p-value</w:t>
            </w:r>
          </w:p>
        </w:tc>
      </w:tr>
      <w:tr w:rsidR="00C7482C" w:rsidRPr="00072850" w14:paraId="08E7C811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49D826BD" w14:textId="77777777" w:rsidR="00C7482C" w:rsidRPr="00072850" w:rsidRDefault="00C7482C" w:rsidP="009F2260">
            <w:pPr>
              <w:rPr>
                <w:b/>
                <w:bCs/>
              </w:rPr>
            </w:pPr>
            <w:r w:rsidRPr="00072850">
              <w:rPr>
                <w:b/>
                <w:bCs/>
              </w:rPr>
              <w:t>GBM Overall Survival</w:t>
            </w:r>
          </w:p>
        </w:tc>
        <w:tc>
          <w:tcPr>
            <w:tcW w:w="1668" w:type="dxa"/>
            <w:noWrap/>
            <w:hideMark/>
          </w:tcPr>
          <w:p w14:paraId="0452FF39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7F15EA05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06BFCA7D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06C7DCE1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900" w:type="dxa"/>
            <w:noWrap/>
            <w:hideMark/>
          </w:tcPr>
          <w:p w14:paraId="3C715172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624E549C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1355" w:type="dxa"/>
            <w:noWrap/>
            <w:hideMark/>
          </w:tcPr>
          <w:p w14:paraId="7210C879" w14:textId="77777777" w:rsidR="00C7482C" w:rsidRPr="00072850" w:rsidRDefault="00C7482C" w:rsidP="009F2260">
            <w:r w:rsidRPr="00072850">
              <w:t> </w:t>
            </w:r>
          </w:p>
        </w:tc>
      </w:tr>
      <w:tr w:rsidR="00C7482C" w:rsidRPr="00072850" w14:paraId="4329EB2F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3EF2DC43" w14:textId="77777777" w:rsidR="00C7482C" w:rsidRPr="00072850" w:rsidRDefault="00C7482C" w:rsidP="009F2260">
            <w:r w:rsidRPr="00072850">
              <w:t>cg24015814_AIMP1</w:t>
            </w:r>
          </w:p>
        </w:tc>
        <w:tc>
          <w:tcPr>
            <w:tcW w:w="1668" w:type="dxa"/>
            <w:noWrap/>
            <w:hideMark/>
          </w:tcPr>
          <w:p w14:paraId="05F8D700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365CDA9D" w14:textId="77777777" w:rsidR="00C7482C" w:rsidRPr="00072850" w:rsidRDefault="00C7482C" w:rsidP="009F2260">
            <w:r w:rsidRPr="00072850">
              <w:t>0.335</w:t>
            </w:r>
          </w:p>
        </w:tc>
        <w:tc>
          <w:tcPr>
            <w:tcW w:w="810" w:type="dxa"/>
            <w:noWrap/>
            <w:hideMark/>
          </w:tcPr>
          <w:p w14:paraId="233B9B0B" w14:textId="77777777" w:rsidR="00C7482C" w:rsidRPr="00072850" w:rsidRDefault="00C7482C" w:rsidP="009F2260">
            <w:r w:rsidRPr="00072850">
              <w:t>0.137</w:t>
            </w:r>
          </w:p>
        </w:tc>
        <w:tc>
          <w:tcPr>
            <w:tcW w:w="810" w:type="dxa"/>
            <w:noWrap/>
            <w:hideMark/>
          </w:tcPr>
          <w:p w14:paraId="40B7BEF3" w14:textId="77777777" w:rsidR="00C7482C" w:rsidRPr="00072850" w:rsidRDefault="00C7482C" w:rsidP="009F2260">
            <w:r w:rsidRPr="00072850">
              <w:t>0.818</w:t>
            </w:r>
          </w:p>
        </w:tc>
        <w:tc>
          <w:tcPr>
            <w:tcW w:w="900" w:type="dxa"/>
            <w:noWrap/>
            <w:hideMark/>
          </w:tcPr>
          <w:p w14:paraId="642554D4" w14:textId="77777777" w:rsidR="00C7482C" w:rsidRPr="00072850" w:rsidRDefault="00C7482C" w:rsidP="009F2260">
            <w:r w:rsidRPr="00072850">
              <w:t>0.456</w:t>
            </w:r>
          </w:p>
        </w:tc>
        <w:tc>
          <w:tcPr>
            <w:tcW w:w="810" w:type="dxa"/>
            <w:noWrap/>
            <w:hideMark/>
          </w:tcPr>
          <w:p w14:paraId="07344015" w14:textId="77777777" w:rsidR="00C7482C" w:rsidRPr="00072850" w:rsidRDefault="00C7482C" w:rsidP="009F2260">
            <w:r w:rsidRPr="00072850">
              <w:t>0.016</w:t>
            </w:r>
          </w:p>
        </w:tc>
        <w:tc>
          <w:tcPr>
            <w:tcW w:w="1355" w:type="dxa"/>
            <w:noWrap/>
            <w:hideMark/>
          </w:tcPr>
          <w:p w14:paraId="7A8B0ACA" w14:textId="77777777" w:rsidR="00C7482C" w:rsidRPr="00072850" w:rsidRDefault="00C7482C" w:rsidP="009F2260">
            <w:r w:rsidRPr="00072850">
              <w:t>0.043</w:t>
            </w:r>
          </w:p>
        </w:tc>
      </w:tr>
      <w:tr w:rsidR="00C7482C" w:rsidRPr="00072850" w14:paraId="369D9568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3A303108" w14:textId="77777777" w:rsidR="00C7482C" w:rsidRPr="00072850" w:rsidRDefault="00C7482C" w:rsidP="009F2260">
            <w:r w:rsidRPr="00072850">
              <w:t>cg00175734_AIMP3</w:t>
            </w:r>
          </w:p>
        </w:tc>
        <w:tc>
          <w:tcPr>
            <w:tcW w:w="1668" w:type="dxa"/>
            <w:noWrap/>
            <w:hideMark/>
          </w:tcPr>
          <w:p w14:paraId="65D5DA45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58236527" w14:textId="77777777" w:rsidR="00C7482C" w:rsidRPr="00072850" w:rsidRDefault="00C7482C" w:rsidP="009F2260">
            <w:r w:rsidRPr="00072850">
              <w:t>0.408</w:t>
            </w:r>
          </w:p>
        </w:tc>
        <w:tc>
          <w:tcPr>
            <w:tcW w:w="810" w:type="dxa"/>
            <w:noWrap/>
            <w:hideMark/>
          </w:tcPr>
          <w:p w14:paraId="60EC6C12" w14:textId="77777777" w:rsidR="00C7482C" w:rsidRPr="00072850" w:rsidRDefault="00C7482C" w:rsidP="009F2260">
            <w:r w:rsidRPr="00072850">
              <w:t>0.178</w:t>
            </w:r>
          </w:p>
        </w:tc>
        <w:tc>
          <w:tcPr>
            <w:tcW w:w="810" w:type="dxa"/>
            <w:noWrap/>
            <w:hideMark/>
          </w:tcPr>
          <w:p w14:paraId="68FAE5BF" w14:textId="77777777" w:rsidR="00C7482C" w:rsidRPr="00072850" w:rsidRDefault="00C7482C" w:rsidP="009F2260">
            <w:r w:rsidRPr="00072850">
              <w:t>0.933</w:t>
            </w:r>
          </w:p>
        </w:tc>
        <w:tc>
          <w:tcPr>
            <w:tcW w:w="900" w:type="dxa"/>
            <w:noWrap/>
            <w:hideMark/>
          </w:tcPr>
          <w:p w14:paraId="7C4CD036" w14:textId="77777777" w:rsidR="00C7482C" w:rsidRPr="00072850" w:rsidRDefault="00C7482C" w:rsidP="009F2260">
            <w:r w:rsidRPr="00072850">
              <w:t>0.422</w:t>
            </w:r>
          </w:p>
        </w:tc>
        <w:tc>
          <w:tcPr>
            <w:tcW w:w="810" w:type="dxa"/>
            <w:noWrap/>
            <w:hideMark/>
          </w:tcPr>
          <w:p w14:paraId="29DCA32D" w14:textId="77777777" w:rsidR="00C7482C" w:rsidRPr="00072850" w:rsidRDefault="00C7482C" w:rsidP="009F2260">
            <w:r w:rsidRPr="00072850">
              <w:t>0.034</w:t>
            </w:r>
          </w:p>
        </w:tc>
        <w:tc>
          <w:tcPr>
            <w:tcW w:w="1355" w:type="dxa"/>
            <w:noWrap/>
            <w:hideMark/>
          </w:tcPr>
          <w:p w14:paraId="106CBD0F" w14:textId="77777777" w:rsidR="00C7482C" w:rsidRPr="00072850" w:rsidRDefault="00C7482C" w:rsidP="009F2260">
            <w:r w:rsidRPr="00072850">
              <w:t>0.043</w:t>
            </w:r>
          </w:p>
        </w:tc>
      </w:tr>
      <w:tr w:rsidR="00C7482C" w:rsidRPr="00072850" w14:paraId="27E4B20A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56799005" w14:textId="77777777" w:rsidR="00C7482C" w:rsidRPr="00072850" w:rsidRDefault="00C7482C" w:rsidP="009F2260">
            <w:r w:rsidRPr="00072850">
              <w:t>cg14439353_AIMP3</w:t>
            </w:r>
          </w:p>
        </w:tc>
        <w:tc>
          <w:tcPr>
            <w:tcW w:w="1668" w:type="dxa"/>
            <w:noWrap/>
            <w:hideMark/>
          </w:tcPr>
          <w:p w14:paraId="1096F679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0A7A2D98" w14:textId="77777777" w:rsidR="00C7482C" w:rsidRPr="00072850" w:rsidRDefault="00C7482C" w:rsidP="009F2260">
            <w:r w:rsidRPr="00072850">
              <w:t>0.331</w:t>
            </w:r>
          </w:p>
        </w:tc>
        <w:tc>
          <w:tcPr>
            <w:tcW w:w="810" w:type="dxa"/>
            <w:noWrap/>
            <w:hideMark/>
          </w:tcPr>
          <w:p w14:paraId="0C33C516" w14:textId="77777777" w:rsidR="00C7482C" w:rsidRPr="00072850" w:rsidRDefault="00C7482C" w:rsidP="009F2260">
            <w:r w:rsidRPr="00072850">
              <w:t>0.114</w:t>
            </w:r>
          </w:p>
        </w:tc>
        <w:tc>
          <w:tcPr>
            <w:tcW w:w="810" w:type="dxa"/>
            <w:noWrap/>
            <w:hideMark/>
          </w:tcPr>
          <w:p w14:paraId="391C9E8E" w14:textId="77777777" w:rsidR="00C7482C" w:rsidRPr="00072850" w:rsidRDefault="00C7482C" w:rsidP="009F2260">
            <w:r w:rsidRPr="00072850">
              <w:t>0.963</w:t>
            </w:r>
          </w:p>
        </w:tc>
        <w:tc>
          <w:tcPr>
            <w:tcW w:w="900" w:type="dxa"/>
            <w:noWrap/>
            <w:hideMark/>
          </w:tcPr>
          <w:p w14:paraId="19FB84F4" w14:textId="77777777" w:rsidR="00C7482C" w:rsidRPr="00072850" w:rsidRDefault="00C7482C" w:rsidP="009F2260">
            <w:r w:rsidRPr="00072850">
              <w:t>0.545</w:t>
            </w:r>
          </w:p>
        </w:tc>
        <w:tc>
          <w:tcPr>
            <w:tcW w:w="810" w:type="dxa"/>
            <w:noWrap/>
            <w:hideMark/>
          </w:tcPr>
          <w:p w14:paraId="61285689" w14:textId="77777777" w:rsidR="00C7482C" w:rsidRPr="00072850" w:rsidRDefault="00C7482C" w:rsidP="009F2260">
            <w:r w:rsidRPr="00072850">
              <w:t>0.043</w:t>
            </w:r>
          </w:p>
        </w:tc>
        <w:tc>
          <w:tcPr>
            <w:tcW w:w="1355" w:type="dxa"/>
            <w:noWrap/>
            <w:hideMark/>
          </w:tcPr>
          <w:p w14:paraId="638CB410" w14:textId="77777777" w:rsidR="00C7482C" w:rsidRPr="00072850" w:rsidRDefault="00C7482C" w:rsidP="009F2260">
            <w:r w:rsidRPr="00072850">
              <w:t>0.043</w:t>
            </w:r>
          </w:p>
        </w:tc>
      </w:tr>
      <w:tr w:rsidR="00C7482C" w:rsidRPr="00072850" w14:paraId="49D497DE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0B8EF683" w14:textId="77777777" w:rsidR="00C7482C" w:rsidRPr="00072850" w:rsidRDefault="00C7482C" w:rsidP="009F2260">
            <w:r w:rsidRPr="00072850">
              <w:t>cg20512532_AIMP3</w:t>
            </w:r>
          </w:p>
        </w:tc>
        <w:tc>
          <w:tcPr>
            <w:tcW w:w="1668" w:type="dxa"/>
            <w:noWrap/>
            <w:hideMark/>
          </w:tcPr>
          <w:p w14:paraId="0693C102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6D600CCA" w14:textId="77777777" w:rsidR="00C7482C" w:rsidRPr="00072850" w:rsidRDefault="00C7482C" w:rsidP="009F2260">
            <w:r w:rsidRPr="00072850">
              <w:t>0.322</w:t>
            </w:r>
          </w:p>
        </w:tc>
        <w:tc>
          <w:tcPr>
            <w:tcW w:w="810" w:type="dxa"/>
            <w:noWrap/>
            <w:hideMark/>
          </w:tcPr>
          <w:p w14:paraId="18D7A1E3" w14:textId="77777777" w:rsidR="00C7482C" w:rsidRPr="00072850" w:rsidRDefault="00C7482C" w:rsidP="009F2260">
            <w:r w:rsidRPr="00072850">
              <w:t>0.143</w:t>
            </w:r>
          </w:p>
        </w:tc>
        <w:tc>
          <w:tcPr>
            <w:tcW w:w="810" w:type="dxa"/>
            <w:noWrap/>
            <w:hideMark/>
          </w:tcPr>
          <w:p w14:paraId="236A48B9" w14:textId="77777777" w:rsidR="00C7482C" w:rsidRPr="00072850" w:rsidRDefault="00C7482C" w:rsidP="009F2260">
            <w:r w:rsidRPr="00072850">
              <w:t>0.726</w:t>
            </w:r>
          </w:p>
        </w:tc>
        <w:tc>
          <w:tcPr>
            <w:tcW w:w="900" w:type="dxa"/>
            <w:noWrap/>
            <w:hideMark/>
          </w:tcPr>
          <w:p w14:paraId="3F74B115" w14:textId="77777777" w:rsidR="00C7482C" w:rsidRPr="00072850" w:rsidRDefault="00C7482C" w:rsidP="009F2260">
            <w:r w:rsidRPr="00072850">
              <w:t>0.415</w:t>
            </w:r>
          </w:p>
        </w:tc>
        <w:tc>
          <w:tcPr>
            <w:tcW w:w="810" w:type="dxa"/>
            <w:noWrap/>
            <w:hideMark/>
          </w:tcPr>
          <w:p w14:paraId="7ABA3E3A" w14:textId="77777777" w:rsidR="00C7482C" w:rsidRPr="00072850" w:rsidRDefault="00C7482C" w:rsidP="009F2260">
            <w:r w:rsidRPr="00072850">
              <w:t>0.006</w:t>
            </w:r>
          </w:p>
        </w:tc>
        <w:tc>
          <w:tcPr>
            <w:tcW w:w="1355" w:type="dxa"/>
            <w:noWrap/>
            <w:hideMark/>
          </w:tcPr>
          <w:p w14:paraId="55F241D6" w14:textId="77777777" w:rsidR="00C7482C" w:rsidRPr="00072850" w:rsidRDefault="00C7482C" w:rsidP="009F2260">
            <w:r w:rsidRPr="00072850">
              <w:t>0.043</w:t>
            </w:r>
          </w:p>
        </w:tc>
      </w:tr>
      <w:tr w:rsidR="00C7482C" w:rsidRPr="00072850" w14:paraId="2FA3B5A1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7BD2F36A" w14:textId="77777777" w:rsidR="00C7482C" w:rsidRPr="00072850" w:rsidRDefault="00C7482C" w:rsidP="009F2260">
            <w:r w:rsidRPr="00072850">
              <w:t>cg04317940_AIMP2</w:t>
            </w:r>
          </w:p>
        </w:tc>
        <w:tc>
          <w:tcPr>
            <w:tcW w:w="1668" w:type="dxa"/>
            <w:noWrap/>
            <w:hideMark/>
          </w:tcPr>
          <w:p w14:paraId="66D12C8E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01A737F4" w14:textId="77777777" w:rsidR="00C7482C" w:rsidRPr="00072850" w:rsidRDefault="00C7482C" w:rsidP="009F2260">
            <w:r w:rsidRPr="00072850">
              <w:t>0.292</w:t>
            </w:r>
          </w:p>
        </w:tc>
        <w:tc>
          <w:tcPr>
            <w:tcW w:w="810" w:type="dxa"/>
            <w:noWrap/>
            <w:hideMark/>
          </w:tcPr>
          <w:p w14:paraId="071A427E" w14:textId="77777777" w:rsidR="00C7482C" w:rsidRPr="00072850" w:rsidRDefault="00C7482C" w:rsidP="009F2260">
            <w:r w:rsidRPr="00072850">
              <w:t>0.106</w:t>
            </w:r>
          </w:p>
        </w:tc>
        <w:tc>
          <w:tcPr>
            <w:tcW w:w="810" w:type="dxa"/>
            <w:noWrap/>
            <w:hideMark/>
          </w:tcPr>
          <w:p w14:paraId="15758DC1" w14:textId="77777777" w:rsidR="00C7482C" w:rsidRPr="00072850" w:rsidRDefault="00C7482C" w:rsidP="009F2260">
            <w:r w:rsidRPr="00072850">
              <w:t>0.8</w:t>
            </w:r>
          </w:p>
        </w:tc>
        <w:tc>
          <w:tcPr>
            <w:tcW w:w="900" w:type="dxa"/>
            <w:noWrap/>
            <w:hideMark/>
          </w:tcPr>
          <w:p w14:paraId="59CBEA02" w14:textId="77777777" w:rsidR="00C7482C" w:rsidRPr="00072850" w:rsidRDefault="00C7482C" w:rsidP="009F2260">
            <w:r w:rsidRPr="00072850">
              <w:t>0.515</w:t>
            </w:r>
          </w:p>
        </w:tc>
        <w:tc>
          <w:tcPr>
            <w:tcW w:w="810" w:type="dxa"/>
            <w:noWrap/>
            <w:hideMark/>
          </w:tcPr>
          <w:p w14:paraId="7EDD3C75" w14:textId="77777777" w:rsidR="00C7482C" w:rsidRPr="00072850" w:rsidRDefault="00C7482C" w:rsidP="009F2260">
            <w:r w:rsidRPr="00072850">
              <w:t>0.017</w:t>
            </w:r>
          </w:p>
        </w:tc>
        <w:tc>
          <w:tcPr>
            <w:tcW w:w="1355" w:type="dxa"/>
            <w:noWrap/>
            <w:hideMark/>
          </w:tcPr>
          <w:p w14:paraId="0865420E" w14:textId="77777777" w:rsidR="00C7482C" w:rsidRPr="00072850" w:rsidRDefault="00C7482C" w:rsidP="009F2260">
            <w:r w:rsidRPr="00072850">
              <w:t>0.043</w:t>
            </w:r>
          </w:p>
        </w:tc>
      </w:tr>
      <w:tr w:rsidR="00C7482C" w:rsidRPr="00072850" w14:paraId="0B21458D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367BB137" w14:textId="77777777" w:rsidR="00C7482C" w:rsidRPr="00072850" w:rsidRDefault="00C7482C" w:rsidP="009F2260">
            <w:r w:rsidRPr="00072850">
              <w:t>cg08466138_AIMP2</w:t>
            </w:r>
          </w:p>
        </w:tc>
        <w:tc>
          <w:tcPr>
            <w:tcW w:w="1668" w:type="dxa"/>
            <w:noWrap/>
            <w:hideMark/>
          </w:tcPr>
          <w:p w14:paraId="424A48A6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36D1CE97" w14:textId="77777777" w:rsidR="00C7482C" w:rsidRPr="00072850" w:rsidRDefault="00C7482C" w:rsidP="009F2260">
            <w:r w:rsidRPr="00072850">
              <w:t>0.345</w:t>
            </w:r>
          </w:p>
        </w:tc>
        <w:tc>
          <w:tcPr>
            <w:tcW w:w="810" w:type="dxa"/>
            <w:noWrap/>
            <w:hideMark/>
          </w:tcPr>
          <w:p w14:paraId="29EF38DE" w14:textId="77777777" w:rsidR="00C7482C" w:rsidRPr="00072850" w:rsidRDefault="00C7482C" w:rsidP="009F2260">
            <w:r w:rsidRPr="00072850">
              <w:t>0.126</w:t>
            </w:r>
          </w:p>
        </w:tc>
        <w:tc>
          <w:tcPr>
            <w:tcW w:w="810" w:type="dxa"/>
            <w:noWrap/>
            <w:hideMark/>
          </w:tcPr>
          <w:p w14:paraId="59657776" w14:textId="77777777" w:rsidR="00C7482C" w:rsidRPr="00072850" w:rsidRDefault="00C7482C" w:rsidP="009F2260">
            <w:r w:rsidRPr="00072850">
              <w:t>0.942</w:t>
            </w:r>
          </w:p>
        </w:tc>
        <w:tc>
          <w:tcPr>
            <w:tcW w:w="900" w:type="dxa"/>
            <w:noWrap/>
            <w:hideMark/>
          </w:tcPr>
          <w:p w14:paraId="24A4C967" w14:textId="77777777" w:rsidR="00C7482C" w:rsidRPr="00072850" w:rsidRDefault="00C7482C" w:rsidP="009F2260">
            <w:r w:rsidRPr="00072850">
              <w:t>0.513</w:t>
            </w:r>
          </w:p>
        </w:tc>
        <w:tc>
          <w:tcPr>
            <w:tcW w:w="810" w:type="dxa"/>
            <w:noWrap/>
            <w:hideMark/>
          </w:tcPr>
          <w:p w14:paraId="60CF3E98" w14:textId="77777777" w:rsidR="00C7482C" w:rsidRPr="00072850" w:rsidRDefault="00C7482C" w:rsidP="009F2260">
            <w:r w:rsidRPr="00072850">
              <w:t>0.038</w:t>
            </w:r>
          </w:p>
        </w:tc>
        <w:tc>
          <w:tcPr>
            <w:tcW w:w="1355" w:type="dxa"/>
            <w:noWrap/>
            <w:hideMark/>
          </w:tcPr>
          <w:p w14:paraId="09A146AE" w14:textId="77777777" w:rsidR="00C7482C" w:rsidRPr="00072850" w:rsidRDefault="00C7482C" w:rsidP="009F2260">
            <w:r w:rsidRPr="00072850">
              <w:t>0.043</w:t>
            </w:r>
          </w:p>
        </w:tc>
      </w:tr>
      <w:tr w:rsidR="00C7482C" w:rsidRPr="00072850" w14:paraId="505C4594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1675D884" w14:textId="77777777" w:rsidR="00C7482C" w:rsidRPr="00072850" w:rsidRDefault="00C7482C" w:rsidP="009F2260">
            <w:r w:rsidRPr="00072850">
              <w:t>cg21288207_AIMP2</w:t>
            </w:r>
          </w:p>
        </w:tc>
        <w:tc>
          <w:tcPr>
            <w:tcW w:w="1668" w:type="dxa"/>
            <w:noWrap/>
            <w:hideMark/>
          </w:tcPr>
          <w:p w14:paraId="41FFEC76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121F40AA" w14:textId="77777777" w:rsidR="00C7482C" w:rsidRPr="00072850" w:rsidRDefault="00C7482C" w:rsidP="009F2260">
            <w:r w:rsidRPr="00072850">
              <w:t>0.331</w:t>
            </w:r>
          </w:p>
        </w:tc>
        <w:tc>
          <w:tcPr>
            <w:tcW w:w="810" w:type="dxa"/>
            <w:noWrap/>
            <w:hideMark/>
          </w:tcPr>
          <w:p w14:paraId="54006C69" w14:textId="77777777" w:rsidR="00C7482C" w:rsidRPr="00072850" w:rsidRDefault="00C7482C" w:rsidP="009F2260">
            <w:r w:rsidRPr="00072850">
              <w:t>0.123</w:t>
            </w:r>
          </w:p>
        </w:tc>
        <w:tc>
          <w:tcPr>
            <w:tcW w:w="810" w:type="dxa"/>
            <w:noWrap/>
            <w:hideMark/>
          </w:tcPr>
          <w:p w14:paraId="2F4BC9E5" w14:textId="77777777" w:rsidR="00C7482C" w:rsidRPr="00072850" w:rsidRDefault="00C7482C" w:rsidP="009F2260">
            <w:r w:rsidRPr="00072850">
              <w:t>0.89</w:t>
            </w:r>
          </w:p>
        </w:tc>
        <w:tc>
          <w:tcPr>
            <w:tcW w:w="900" w:type="dxa"/>
            <w:noWrap/>
            <w:hideMark/>
          </w:tcPr>
          <w:p w14:paraId="098D1031" w14:textId="77777777" w:rsidR="00C7482C" w:rsidRPr="00072850" w:rsidRDefault="00C7482C" w:rsidP="009F2260">
            <w:r w:rsidRPr="00072850">
              <w:t>0.505</w:t>
            </w:r>
          </w:p>
        </w:tc>
        <w:tc>
          <w:tcPr>
            <w:tcW w:w="810" w:type="dxa"/>
            <w:noWrap/>
            <w:hideMark/>
          </w:tcPr>
          <w:p w14:paraId="03B2CB8C" w14:textId="77777777" w:rsidR="00C7482C" w:rsidRPr="00072850" w:rsidRDefault="00C7482C" w:rsidP="009F2260">
            <w:r w:rsidRPr="00072850">
              <w:t>0.029</w:t>
            </w:r>
          </w:p>
        </w:tc>
        <w:tc>
          <w:tcPr>
            <w:tcW w:w="1355" w:type="dxa"/>
            <w:noWrap/>
            <w:hideMark/>
          </w:tcPr>
          <w:p w14:paraId="7D375F9F" w14:textId="77777777" w:rsidR="00C7482C" w:rsidRPr="00072850" w:rsidRDefault="00C7482C" w:rsidP="009F2260">
            <w:r w:rsidRPr="00072850">
              <w:t>0.043</w:t>
            </w:r>
          </w:p>
        </w:tc>
      </w:tr>
      <w:tr w:rsidR="00C7482C" w:rsidRPr="00072850" w14:paraId="4CE00AC9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7EE6317A" w14:textId="77777777" w:rsidR="00C7482C" w:rsidRPr="00072850" w:rsidRDefault="00C7482C" w:rsidP="009F2260">
            <w:r w:rsidRPr="00072850">
              <w:t>cg25403084_AIMP2</w:t>
            </w:r>
          </w:p>
        </w:tc>
        <w:tc>
          <w:tcPr>
            <w:tcW w:w="1668" w:type="dxa"/>
            <w:noWrap/>
            <w:hideMark/>
          </w:tcPr>
          <w:p w14:paraId="6005190B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3E9EA146" w14:textId="77777777" w:rsidR="00C7482C" w:rsidRPr="00072850" w:rsidRDefault="00C7482C" w:rsidP="009F2260">
            <w:r w:rsidRPr="00072850">
              <w:t>0.327</w:t>
            </w:r>
          </w:p>
        </w:tc>
        <w:tc>
          <w:tcPr>
            <w:tcW w:w="810" w:type="dxa"/>
            <w:noWrap/>
            <w:hideMark/>
          </w:tcPr>
          <w:p w14:paraId="669DD1F2" w14:textId="77777777" w:rsidR="00C7482C" w:rsidRPr="00072850" w:rsidRDefault="00C7482C" w:rsidP="009F2260">
            <w:r w:rsidRPr="00072850">
              <w:t>0.112</w:t>
            </w:r>
          </w:p>
        </w:tc>
        <w:tc>
          <w:tcPr>
            <w:tcW w:w="810" w:type="dxa"/>
            <w:noWrap/>
            <w:hideMark/>
          </w:tcPr>
          <w:p w14:paraId="4F8C10BF" w14:textId="77777777" w:rsidR="00C7482C" w:rsidRPr="00072850" w:rsidRDefault="00C7482C" w:rsidP="009F2260">
            <w:r w:rsidRPr="00072850">
              <w:t>0.949</w:t>
            </w:r>
          </w:p>
        </w:tc>
        <w:tc>
          <w:tcPr>
            <w:tcW w:w="900" w:type="dxa"/>
            <w:noWrap/>
            <w:hideMark/>
          </w:tcPr>
          <w:p w14:paraId="4B6B5570" w14:textId="77777777" w:rsidR="00C7482C" w:rsidRPr="00072850" w:rsidRDefault="00C7482C" w:rsidP="009F2260">
            <w:r w:rsidRPr="00072850">
              <w:t>0.544</w:t>
            </w:r>
          </w:p>
        </w:tc>
        <w:tc>
          <w:tcPr>
            <w:tcW w:w="810" w:type="dxa"/>
            <w:noWrap/>
            <w:hideMark/>
          </w:tcPr>
          <w:p w14:paraId="6FB992A9" w14:textId="77777777" w:rsidR="00C7482C" w:rsidRPr="00072850" w:rsidRDefault="00C7482C" w:rsidP="009F2260">
            <w:r w:rsidRPr="00072850">
              <w:t>0.04</w:t>
            </w:r>
          </w:p>
        </w:tc>
        <w:tc>
          <w:tcPr>
            <w:tcW w:w="1355" w:type="dxa"/>
            <w:noWrap/>
            <w:hideMark/>
          </w:tcPr>
          <w:p w14:paraId="3D3C4997" w14:textId="77777777" w:rsidR="00C7482C" w:rsidRPr="00072850" w:rsidRDefault="00C7482C" w:rsidP="009F2260">
            <w:r w:rsidRPr="00072850">
              <w:t>0.043</w:t>
            </w:r>
          </w:p>
        </w:tc>
      </w:tr>
      <w:tr w:rsidR="00C7482C" w:rsidRPr="00072850" w14:paraId="568814F3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4A0A8E32" w14:textId="77777777" w:rsidR="00C7482C" w:rsidRPr="00072850" w:rsidRDefault="00C7482C" w:rsidP="009F2260">
            <w:r w:rsidRPr="00072850">
              <w:t>cg10347265_AIMP1</w:t>
            </w:r>
          </w:p>
        </w:tc>
        <w:tc>
          <w:tcPr>
            <w:tcW w:w="1668" w:type="dxa"/>
            <w:noWrap/>
            <w:hideMark/>
          </w:tcPr>
          <w:p w14:paraId="11FDF174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5624A816" w14:textId="77777777" w:rsidR="00C7482C" w:rsidRPr="00072850" w:rsidRDefault="00C7482C" w:rsidP="009F2260">
            <w:r w:rsidRPr="00072850">
              <w:t>0.341</w:t>
            </w:r>
          </w:p>
        </w:tc>
        <w:tc>
          <w:tcPr>
            <w:tcW w:w="810" w:type="dxa"/>
            <w:noWrap/>
            <w:hideMark/>
          </w:tcPr>
          <w:p w14:paraId="57512FA1" w14:textId="77777777" w:rsidR="00C7482C" w:rsidRPr="00072850" w:rsidRDefault="00C7482C" w:rsidP="009F2260">
            <w:r w:rsidRPr="00072850">
              <w:t>0.121</w:t>
            </w:r>
          </w:p>
        </w:tc>
        <w:tc>
          <w:tcPr>
            <w:tcW w:w="810" w:type="dxa"/>
            <w:noWrap/>
            <w:hideMark/>
          </w:tcPr>
          <w:p w14:paraId="609D12F2" w14:textId="77777777" w:rsidR="00C7482C" w:rsidRPr="00072850" w:rsidRDefault="00C7482C" w:rsidP="009F2260">
            <w:r w:rsidRPr="00072850">
              <w:t>0.959</w:t>
            </w:r>
          </w:p>
        </w:tc>
        <w:tc>
          <w:tcPr>
            <w:tcW w:w="900" w:type="dxa"/>
            <w:noWrap/>
            <w:hideMark/>
          </w:tcPr>
          <w:p w14:paraId="04ECB77E" w14:textId="77777777" w:rsidR="00C7482C" w:rsidRPr="00072850" w:rsidRDefault="00C7482C" w:rsidP="009F2260">
            <w:r w:rsidRPr="00072850">
              <w:t>0.528</w:t>
            </w:r>
          </w:p>
        </w:tc>
        <w:tc>
          <w:tcPr>
            <w:tcW w:w="810" w:type="dxa"/>
            <w:noWrap/>
            <w:hideMark/>
          </w:tcPr>
          <w:p w14:paraId="08480DA1" w14:textId="77777777" w:rsidR="00C7482C" w:rsidRPr="00072850" w:rsidRDefault="00C7482C" w:rsidP="009F2260">
            <w:r w:rsidRPr="00072850">
              <w:t>0.041</w:t>
            </w:r>
          </w:p>
        </w:tc>
        <w:tc>
          <w:tcPr>
            <w:tcW w:w="1355" w:type="dxa"/>
            <w:noWrap/>
            <w:hideMark/>
          </w:tcPr>
          <w:p w14:paraId="4F3F9D73" w14:textId="77777777" w:rsidR="00C7482C" w:rsidRPr="00072850" w:rsidRDefault="00C7482C" w:rsidP="009F2260">
            <w:r w:rsidRPr="00072850">
              <w:t>0.043</w:t>
            </w:r>
          </w:p>
        </w:tc>
      </w:tr>
      <w:tr w:rsidR="00C7482C" w:rsidRPr="00072850" w14:paraId="244B2580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3D9895C1" w14:textId="77777777" w:rsidR="00C7482C" w:rsidRPr="00072850" w:rsidRDefault="00C7482C" w:rsidP="009F2260">
            <w:r w:rsidRPr="00072850">
              <w:t>cg15750102_AIMP1</w:t>
            </w:r>
          </w:p>
        </w:tc>
        <w:tc>
          <w:tcPr>
            <w:tcW w:w="1668" w:type="dxa"/>
            <w:noWrap/>
            <w:hideMark/>
          </w:tcPr>
          <w:p w14:paraId="21B5E109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5986DA87" w14:textId="77777777" w:rsidR="00C7482C" w:rsidRPr="00072850" w:rsidRDefault="00C7482C" w:rsidP="009F2260">
            <w:r w:rsidRPr="00072850">
              <w:t>0.326</w:t>
            </w:r>
          </w:p>
        </w:tc>
        <w:tc>
          <w:tcPr>
            <w:tcW w:w="810" w:type="dxa"/>
            <w:noWrap/>
            <w:hideMark/>
          </w:tcPr>
          <w:p w14:paraId="257A5917" w14:textId="77777777" w:rsidR="00C7482C" w:rsidRPr="00072850" w:rsidRDefault="00C7482C" w:rsidP="009F2260">
            <w:r w:rsidRPr="00072850">
              <w:t>0.122</w:t>
            </w:r>
          </w:p>
        </w:tc>
        <w:tc>
          <w:tcPr>
            <w:tcW w:w="810" w:type="dxa"/>
            <w:noWrap/>
            <w:hideMark/>
          </w:tcPr>
          <w:p w14:paraId="61B89E58" w14:textId="77777777" w:rsidR="00C7482C" w:rsidRPr="00072850" w:rsidRDefault="00C7482C" w:rsidP="009F2260">
            <w:r w:rsidRPr="00072850">
              <w:t>0.871</w:t>
            </w:r>
          </w:p>
        </w:tc>
        <w:tc>
          <w:tcPr>
            <w:tcW w:w="900" w:type="dxa"/>
            <w:noWrap/>
            <w:hideMark/>
          </w:tcPr>
          <w:p w14:paraId="029F91C1" w14:textId="77777777" w:rsidR="00C7482C" w:rsidRPr="00072850" w:rsidRDefault="00C7482C" w:rsidP="009F2260">
            <w:r w:rsidRPr="00072850">
              <w:t>0.501</w:t>
            </w:r>
          </w:p>
        </w:tc>
        <w:tc>
          <w:tcPr>
            <w:tcW w:w="810" w:type="dxa"/>
            <w:noWrap/>
            <w:hideMark/>
          </w:tcPr>
          <w:p w14:paraId="3EA74F49" w14:textId="77777777" w:rsidR="00C7482C" w:rsidRPr="00072850" w:rsidRDefault="00C7482C" w:rsidP="009F2260">
            <w:r w:rsidRPr="00072850">
              <w:t>0.025</w:t>
            </w:r>
          </w:p>
        </w:tc>
        <w:tc>
          <w:tcPr>
            <w:tcW w:w="1355" w:type="dxa"/>
            <w:noWrap/>
            <w:hideMark/>
          </w:tcPr>
          <w:p w14:paraId="339989E0" w14:textId="77777777" w:rsidR="00C7482C" w:rsidRPr="00072850" w:rsidRDefault="00C7482C" w:rsidP="009F2260">
            <w:r w:rsidRPr="00072850">
              <w:t>0.043</w:t>
            </w:r>
          </w:p>
        </w:tc>
      </w:tr>
      <w:tr w:rsidR="00C7482C" w:rsidRPr="00072850" w14:paraId="7E4E2F6A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71EA7225" w14:textId="77777777" w:rsidR="00C7482C" w:rsidRPr="00072850" w:rsidRDefault="00C7482C" w:rsidP="009F2260">
            <w:pPr>
              <w:rPr>
                <w:b/>
                <w:bCs/>
              </w:rPr>
            </w:pPr>
            <w:r w:rsidRPr="00072850">
              <w:rPr>
                <w:b/>
                <w:bCs/>
              </w:rPr>
              <w:t>GBM Disease-Free Survival</w:t>
            </w:r>
          </w:p>
        </w:tc>
        <w:tc>
          <w:tcPr>
            <w:tcW w:w="1668" w:type="dxa"/>
            <w:noWrap/>
            <w:hideMark/>
          </w:tcPr>
          <w:p w14:paraId="4A29DCB1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430457AE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18A47ED6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79A29C4C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900" w:type="dxa"/>
            <w:noWrap/>
            <w:hideMark/>
          </w:tcPr>
          <w:p w14:paraId="6E531787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04BA82EB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1355" w:type="dxa"/>
            <w:noWrap/>
            <w:hideMark/>
          </w:tcPr>
          <w:p w14:paraId="023D2201" w14:textId="77777777" w:rsidR="00C7482C" w:rsidRPr="00072850" w:rsidRDefault="00C7482C" w:rsidP="009F2260">
            <w:r w:rsidRPr="00072850">
              <w:t> </w:t>
            </w:r>
          </w:p>
        </w:tc>
      </w:tr>
      <w:tr w:rsidR="00C7482C" w:rsidRPr="00072850" w14:paraId="0DA3B393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187DF86A" w14:textId="77777777" w:rsidR="00C7482C" w:rsidRPr="00072850" w:rsidRDefault="00C7482C" w:rsidP="009F2260">
            <w:r w:rsidRPr="00072850">
              <w:t>cg24015814_AIMP1</w:t>
            </w:r>
          </w:p>
        </w:tc>
        <w:tc>
          <w:tcPr>
            <w:tcW w:w="1668" w:type="dxa"/>
            <w:noWrap/>
            <w:hideMark/>
          </w:tcPr>
          <w:p w14:paraId="33AFAB23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75453321" w14:textId="77777777" w:rsidR="00C7482C" w:rsidRPr="00072850" w:rsidRDefault="00C7482C" w:rsidP="009F2260">
            <w:r w:rsidRPr="00072850">
              <w:t>0.433</w:t>
            </w:r>
          </w:p>
        </w:tc>
        <w:tc>
          <w:tcPr>
            <w:tcW w:w="810" w:type="dxa"/>
            <w:noWrap/>
            <w:hideMark/>
          </w:tcPr>
          <w:p w14:paraId="7AC77BE2" w14:textId="77777777" w:rsidR="00C7482C" w:rsidRPr="00072850" w:rsidRDefault="00C7482C" w:rsidP="009F2260">
            <w:r w:rsidRPr="00072850">
              <w:t>0.195</w:t>
            </w:r>
          </w:p>
        </w:tc>
        <w:tc>
          <w:tcPr>
            <w:tcW w:w="810" w:type="dxa"/>
            <w:noWrap/>
            <w:hideMark/>
          </w:tcPr>
          <w:p w14:paraId="51E899E4" w14:textId="77777777" w:rsidR="00C7482C" w:rsidRPr="00072850" w:rsidRDefault="00C7482C" w:rsidP="009F2260">
            <w:r w:rsidRPr="00072850">
              <w:t>0.96</w:t>
            </w:r>
          </w:p>
        </w:tc>
        <w:tc>
          <w:tcPr>
            <w:tcW w:w="900" w:type="dxa"/>
            <w:noWrap/>
            <w:hideMark/>
          </w:tcPr>
          <w:p w14:paraId="6364A55B" w14:textId="77777777" w:rsidR="00C7482C" w:rsidRPr="00072850" w:rsidRDefault="00C7482C" w:rsidP="009F2260">
            <w:r w:rsidRPr="00072850">
              <w:t>0.406</w:t>
            </w:r>
          </w:p>
        </w:tc>
        <w:tc>
          <w:tcPr>
            <w:tcW w:w="810" w:type="dxa"/>
            <w:noWrap/>
            <w:hideMark/>
          </w:tcPr>
          <w:p w14:paraId="2728729F" w14:textId="77777777" w:rsidR="00C7482C" w:rsidRPr="00072850" w:rsidRDefault="00C7482C" w:rsidP="009F2260">
            <w:r w:rsidRPr="00072850">
              <w:t>0.039</w:t>
            </w:r>
          </w:p>
        </w:tc>
        <w:tc>
          <w:tcPr>
            <w:tcW w:w="1355" w:type="dxa"/>
            <w:noWrap/>
            <w:hideMark/>
          </w:tcPr>
          <w:p w14:paraId="55C1FA14" w14:textId="77777777" w:rsidR="00C7482C" w:rsidRPr="00072850" w:rsidRDefault="00C7482C" w:rsidP="009F2260">
            <w:r w:rsidRPr="00072850">
              <w:t>0.044</w:t>
            </w:r>
          </w:p>
        </w:tc>
      </w:tr>
      <w:tr w:rsidR="00C7482C" w:rsidRPr="00072850" w14:paraId="48802717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5C2CCDDD" w14:textId="77777777" w:rsidR="00C7482C" w:rsidRPr="00072850" w:rsidRDefault="00C7482C" w:rsidP="009F2260">
            <w:pPr>
              <w:rPr>
                <w:b/>
                <w:bCs/>
              </w:rPr>
            </w:pPr>
            <w:r w:rsidRPr="00072850">
              <w:rPr>
                <w:b/>
                <w:bCs/>
              </w:rPr>
              <w:t>Astrocytoma Overall Survival</w:t>
            </w:r>
          </w:p>
        </w:tc>
        <w:tc>
          <w:tcPr>
            <w:tcW w:w="1668" w:type="dxa"/>
            <w:noWrap/>
            <w:hideMark/>
          </w:tcPr>
          <w:p w14:paraId="3DE291B8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37FD120A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02A9ED71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4C06B96E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900" w:type="dxa"/>
            <w:noWrap/>
            <w:hideMark/>
          </w:tcPr>
          <w:p w14:paraId="39047F57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7C95F6EE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1355" w:type="dxa"/>
            <w:noWrap/>
            <w:hideMark/>
          </w:tcPr>
          <w:p w14:paraId="202F0FDC" w14:textId="77777777" w:rsidR="00C7482C" w:rsidRPr="00072850" w:rsidRDefault="00C7482C" w:rsidP="009F2260">
            <w:r w:rsidRPr="00072850">
              <w:t> </w:t>
            </w:r>
          </w:p>
        </w:tc>
      </w:tr>
      <w:tr w:rsidR="00C7482C" w:rsidRPr="00072850" w14:paraId="7AAF66C3" w14:textId="77777777" w:rsidTr="009F2260">
        <w:trPr>
          <w:trHeight w:val="380"/>
        </w:trPr>
        <w:tc>
          <w:tcPr>
            <w:tcW w:w="2287" w:type="dxa"/>
            <w:noWrap/>
            <w:hideMark/>
          </w:tcPr>
          <w:p w14:paraId="776871B9" w14:textId="77777777" w:rsidR="00C7482C" w:rsidRPr="00072850" w:rsidRDefault="00C7482C" w:rsidP="009F2260">
            <w:r w:rsidRPr="00072850">
              <w:t>cg09646026_AIMP1</w:t>
            </w:r>
          </w:p>
        </w:tc>
        <w:tc>
          <w:tcPr>
            <w:tcW w:w="1668" w:type="dxa"/>
            <w:noWrap/>
            <w:hideMark/>
          </w:tcPr>
          <w:p w14:paraId="7CDFB446" w14:textId="77777777" w:rsidR="00C7482C" w:rsidRPr="00072850" w:rsidRDefault="00C7482C" w:rsidP="009F2260">
            <w:r w:rsidRPr="00072850">
              <w:t>Unmethylated</w:t>
            </w:r>
          </w:p>
        </w:tc>
        <w:tc>
          <w:tcPr>
            <w:tcW w:w="810" w:type="dxa"/>
            <w:noWrap/>
            <w:hideMark/>
          </w:tcPr>
          <w:p w14:paraId="2D13DB31" w14:textId="77777777" w:rsidR="00C7482C" w:rsidRPr="00072850" w:rsidRDefault="00C7482C" w:rsidP="009F2260">
            <w:r w:rsidRPr="00072850">
              <w:t>0.419</w:t>
            </w:r>
          </w:p>
        </w:tc>
        <w:tc>
          <w:tcPr>
            <w:tcW w:w="810" w:type="dxa"/>
            <w:noWrap/>
            <w:hideMark/>
          </w:tcPr>
          <w:p w14:paraId="6DCCA0B8" w14:textId="77777777" w:rsidR="00C7482C" w:rsidRPr="00072850" w:rsidRDefault="00C7482C" w:rsidP="009F2260">
            <w:r w:rsidRPr="00072850">
              <w:t>0.182</w:t>
            </w:r>
          </w:p>
        </w:tc>
        <w:tc>
          <w:tcPr>
            <w:tcW w:w="810" w:type="dxa"/>
            <w:noWrap/>
            <w:hideMark/>
          </w:tcPr>
          <w:p w14:paraId="5E3E9C57" w14:textId="77777777" w:rsidR="00C7482C" w:rsidRPr="00072850" w:rsidRDefault="00C7482C" w:rsidP="009F2260">
            <w:r w:rsidRPr="00072850">
              <w:t>0.966</w:t>
            </w:r>
          </w:p>
        </w:tc>
        <w:tc>
          <w:tcPr>
            <w:tcW w:w="900" w:type="dxa"/>
            <w:noWrap/>
            <w:hideMark/>
          </w:tcPr>
          <w:p w14:paraId="2300AC38" w14:textId="77777777" w:rsidR="00C7482C" w:rsidRPr="00072850" w:rsidRDefault="00C7482C" w:rsidP="009F2260">
            <w:r w:rsidRPr="00072850">
              <w:t>0.425</w:t>
            </w:r>
          </w:p>
        </w:tc>
        <w:tc>
          <w:tcPr>
            <w:tcW w:w="810" w:type="dxa"/>
            <w:noWrap/>
            <w:hideMark/>
          </w:tcPr>
          <w:p w14:paraId="6BDBA86C" w14:textId="77777777" w:rsidR="00C7482C" w:rsidRPr="00072850" w:rsidRDefault="00C7482C" w:rsidP="009F2260">
            <w:r w:rsidRPr="00072850">
              <w:t>0.041</w:t>
            </w:r>
          </w:p>
        </w:tc>
        <w:tc>
          <w:tcPr>
            <w:tcW w:w="1355" w:type="dxa"/>
            <w:noWrap/>
            <w:hideMark/>
          </w:tcPr>
          <w:p w14:paraId="64D92D65" w14:textId="77777777" w:rsidR="00C7482C" w:rsidRPr="00072850" w:rsidRDefault="00C7482C" w:rsidP="009F2260">
            <w:r w:rsidRPr="00072850">
              <w:t>0.041</w:t>
            </w:r>
          </w:p>
        </w:tc>
      </w:tr>
      <w:tr w:rsidR="00C7482C" w:rsidRPr="00072850" w14:paraId="711C02D0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36063656" w14:textId="77777777" w:rsidR="00C7482C" w:rsidRPr="00072850" w:rsidRDefault="00C7482C" w:rsidP="009F2260">
            <w:r w:rsidRPr="00072850">
              <w:t>cg12377483_AIMP2</w:t>
            </w:r>
          </w:p>
        </w:tc>
        <w:tc>
          <w:tcPr>
            <w:tcW w:w="1668" w:type="dxa"/>
            <w:noWrap/>
            <w:hideMark/>
          </w:tcPr>
          <w:p w14:paraId="275F3F82" w14:textId="77777777" w:rsidR="00C7482C" w:rsidRPr="00072850" w:rsidRDefault="00C7482C" w:rsidP="009F2260">
            <w:r w:rsidRPr="00072850">
              <w:t>Unmethylated</w:t>
            </w:r>
          </w:p>
        </w:tc>
        <w:tc>
          <w:tcPr>
            <w:tcW w:w="810" w:type="dxa"/>
            <w:noWrap/>
            <w:hideMark/>
          </w:tcPr>
          <w:p w14:paraId="0C1435E5" w14:textId="77777777" w:rsidR="00C7482C" w:rsidRPr="00072850" w:rsidRDefault="00C7482C" w:rsidP="009F2260">
            <w:r w:rsidRPr="00072850">
              <w:t>0.289</w:t>
            </w:r>
          </w:p>
        </w:tc>
        <w:tc>
          <w:tcPr>
            <w:tcW w:w="810" w:type="dxa"/>
            <w:noWrap/>
            <w:hideMark/>
          </w:tcPr>
          <w:p w14:paraId="7E645998" w14:textId="77777777" w:rsidR="00C7482C" w:rsidRPr="00072850" w:rsidRDefault="00C7482C" w:rsidP="009F2260">
            <w:r w:rsidRPr="00072850">
              <w:t>0.11</w:t>
            </w:r>
          </w:p>
        </w:tc>
        <w:tc>
          <w:tcPr>
            <w:tcW w:w="810" w:type="dxa"/>
            <w:noWrap/>
            <w:hideMark/>
          </w:tcPr>
          <w:p w14:paraId="6ACE2064" w14:textId="77777777" w:rsidR="00C7482C" w:rsidRPr="00072850" w:rsidRDefault="00C7482C" w:rsidP="009F2260">
            <w:r w:rsidRPr="00072850">
              <w:t>0.76</w:t>
            </w:r>
          </w:p>
        </w:tc>
        <w:tc>
          <w:tcPr>
            <w:tcW w:w="900" w:type="dxa"/>
            <w:noWrap/>
            <w:hideMark/>
          </w:tcPr>
          <w:p w14:paraId="00BD860E" w14:textId="77777777" w:rsidR="00C7482C" w:rsidRPr="00072850" w:rsidRDefault="00C7482C" w:rsidP="009F2260">
            <w:r w:rsidRPr="00072850">
              <w:t>0.492</w:t>
            </w:r>
          </w:p>
        </w:tc>
        <w:tc>
          <w:tcPr>
            <w:tcW w:w="810" w:type="dxa"/>
            <w:noWrap/>
            <w:hideMark/>
          </w:tcPr>
          <w:p w14:paraId="01CC85F4" w14:textId="77777777" w:rsidR="00C7482C" w:rsidRPr="00072850" w:rsidRDefault="00C7482C" w:rsidP="009F2260">
            <w:r w:rsidRPr="00072850">
              <w:t>0.012</w:t>
            </w:r>
          </w:p>
        </w:tc>
        <w:tc>
          <w:tcPr>
            <w:tcW w:w="1355" w:type="dxa"/>
            <w:noWrap/>
            <w:hideMark/>
          </w:tcPr>
          <w:p w14:paraId="1E3BA455" w14:textId="77777777" w:rsidR="00C7482C" w:rsidRPr="00072850" w:rsidRDefault="00C7482C" w:rsidP="009F2260">
            <w:r w:rsidRPr="00072850">
              <w:t>0.036</w:t>
            </w:r>
          </w:p>
        </w:tc>
      </w:tr>
      <w:tr w:rsidR="00C7482C" w:rsidRPr="00072850" w14:paraId="2753C041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5AA4E461" w14:textId="77777777" w:rsidR="00C7482C" w:rsidRPr="00072850" w:rsidRDefault="00C7482C" w:rsidP="009F2260">
            <w:r w:rsidRPr="00072850">
              <w:t>cg07928709_AIMP2</w:t>
            </w:r>
          </w:p>
        </w:tc>
        <w:tc>
          <w:tcPr>
            <w:tcW w:w="1668" w:type="dxa"/>
            <w:noWrap/>
            <w:hideMark/>
          </w:tcPr>
          <w:p w14:paraId="02DA343C" w14:textId="77777777" w:rsidR="00C7482C" w:rsidRPr="00072850" w:rsidRDefault="00C7482C" w:rsidP="009F2260">
            <w:r w:rsidRPr="00072850">
              <w:t>Unmethylated</w:t>
            </w:r>
          </w:p>
        </w:tc>
        <w:tc>
          <w:tcPr>
            <w:tcW w:w="810" w:type="dxa"/>
            <w:noWrap/>
            <w:hideMark/>
          </w:tcPr>
          <w:p w14:paraId="081290DB" w14:textId="77777777" w:rsidR="00C7482C" w:rsidRPr="00072850" w:rsidRDefault="00C7482C" w:rsidP="009F2260">
            <w:r w:rsidRPr="00072850">
              <w:t>0.397</w:t>
            </w:r>
          </w:p>
        </w:tc>
        <w:tc>
          <w:tcPr>
            <w:tcW w:w="810" w:type="dxa"/>
            <w:noWrap/>
            <w:hideMark/>
          </w:tcPr>
          <w:p w14:paraId="4B4BD7BC" w14:textId="77777777" w:rsidR="00C7482C" w:rsidRPr="00072850" w:rsidRDefault="00C7482C" w:rsidP="009F2260">
            <w:r w:rsidRPr="00072850">
              <w:t>0.167</w:t>
            </w:r>
          </w:p>
        </w:tc>
        <w:tc>
          <w:tcPr>
            <w:tcW w:w="810" w:type="dxa"/>
            <w:noWrap/>
            <w:hideMark/>
          </w:tcPr>
          <w:p w14:paraId="37A01E48" w14:textId="77777777" w:rsidR="00C7482C" w:rsidRPr="00072850" w:rsidRDefault="00C7482C" w:rsidP="009F2260">
            <w:r w:rsidRPr="00072850">
              <w:t>0.946</w:t>
            </w:r>
          </w:p>
        </w:tc>
        <w:tc>
          <w:tcPr>
            <w:tcW w:w="900" w:type="dxa"/>
            <w:noWrap/>
            <w:hideMark/>
          </w:tcPr>
          <w:p w14:paraId="14B6764B" w14:textId="77777777" w:rsidR="00C7482C" w:rsidRPr="00072850" w:rsidRDefault="00C7482C" w:rsidP="009F2260">
            <w:r w:rsidRPr="00072850">
              <w:t>0.443</w:t>
            </w:r>
          </w:p>
        </w:tc>
        <w:tc>
          <w:tcPr>
            <w:tcW w:w="810" w:type="dxa"/>
            <w:noWrap/>
            <w:hideMark/>
          </w:tcPr>
          <w:p w14:paraId="36E4CF52" w14:textId="77777777" w:rsidR="00C7482C" w:rsidRPr="00072850" w:rsidRDefault="00C7482C" w:rsidP="009F2260">
            <w:r w:rsidRPr="00072850">
              <w:t>0.037</w:t>
            </w:r>
          </w:p>
        </w:tc>
        <w:tc>
          <w:tcPr>
            <w:tcW w:w="1355" w:type="dxa"/>
            <w:noWrap/>
            <w:hideMark/>
          </w:tcPr>
          <w:p w14:paraId="02F25FD9" w14:textId="77777777" w:rsidR="00C7482C" w:rsidRPr="00072850" w:rsidRDefault="00C7482C" w:rsidP="009F2260">
            <w:r w:rsidRPr="00072850">
              <w:t>0.041</w:t>
            </w:r>
          </w:p>
        </w:tc>
      </w:tr>
      <w:tr w:rsidR="00C7482C" w:rsidRPr="00072850" w14:paraId="7A56A8E3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53034ED6" w14:textId="77777777" w:rsidR="00C7482C" w:rsidRPr="00072850" w:rsidRDefault="00C7482C" w:rsidP="009F2260">
            <w:r w:rsidRPr="00072850">
              <w:t>cg11684826_AIMP2</w:t>
            </w:r>
          </w:p>
        </w:tc>
        <w:tc>
          <w:tcPr>
            <w:tcW w:w="1668" w:type="dxa"/>
            <w:noWrap/>
            <w:hideMark/>
          </w:tcPr>
          <w:p w14:paraId="40F454B0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7861C1D2" w14:textId="77777777" w:rsidR="00C7482C" w:rsidRPr="00072850" w:rsidRDefault="00C7482C" w:rsidP="009F2260">
            <w:r w:rsidRPr="00072850">
              <w:t>0.456</w:t>
            </w:r>
          </w:p>
        </w:tc>
        <w:tc>
          <w:tcPr>
            <w:tcW w:w="810" w:type="dxa"/>
            <w:noWrap/>
            <w:hideMark/>
          </w:tcPr>
          <w:p w14:paraId="595585FB" w14:textId="77777777" w:rsidR="00C7482C" w:rsidRPr="00072850" w:rsidRDefault="00C7482C" w:rsidP="009F2260">
            <w:r w:rsidRPr="00072850">
              <w:t>0.216</w:t>
            </w:r>
          </w:p>
        </w:tc>
        <w:tc>
          <w:tcPr>
            <w:tcW w:w="810" w:type="dxa"/>
            <w:noWrap/>
            <w:hideMark/>
          </w:tcPr>
          <w:p w14:paraId="4101CF37" w14:textId="77777777" w:rsidR="00C7482C" w:rsidRPr="00072850" w:rsidRDefault="00C7482C" w:rsidP="009F2260">
            <w:r w:rsidRPr="00072850">
              <w:t>0.962</w:t>
            </w:r>
          </w:p>
        </w:tc>
        <w:tc>
          <w:tcPr>
            <w:tcW w:w="900" w:type="dxa"/>
            <w:noWrap/>
            <w:hideMark/>
          </w:tcPr>
          <w:p w14:paraId="7D77536F" w14:textId="77777777" w:rsidR="00C7482C" w:rsidRPr="00072850" w:rsidRDefault="00C7482C" w:rsidP="009F2260">
            <w:r w:rsidRPr="00072850">
              <w:t>0.381</w:t>
            </w:r>
          </w:p>
        </w:tc>
        <w:tc>
          <w:tcPr>
            <w:tcW w:w="810" w:type="dxa"/>
            <w:noWrap/>
            <w:hideMark/>
          </w:tcPr>
          <w:p w14:paraId="65C8BD16" w14:textId="77777777" w:rsidR="00C7482C" w:rsidRPr="00072850" w:rsidRDefault="00C7482C" w:rsidP="009F2260">
            <w:r w:rsidRPr="00072850">
              <w:t>0.039</w:t>
            </w:r>
          </w:p>
        </w:tc>
        <w:tc>
          <w:tcPr>
            <w:tcW w:w="1355" w:type="dxa"/>
            <w:noWrap/>
            <w:hideMark/>
          </w:tcPr>
          <w:p w14:paraId="610AE742" w14:textId="77777777" w:rsidR="00C7482C" w:rsidRPr="00072850" w:rsidRDefault="00C7482C" w:rsidP="009F2260">
            <w:r w:rsidRPr="00072850">
              <w:t>0.041</w:t>
            </w:r>
          </w:p>
        </w:tc>
      </w:tr>
      <w:tr w:rsidR="00C7482C" w:rsidRPr="00072850" w14:paraId="34515420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699A0B77" w14:textId="77777777" w:rsidR="00C7482C" w:rsidRPr="00072850" w:rsidRDefault="00C7482C" w:rsidP="009F2260">
            <w:r w:rsidRPr="00072850">
              <w:t>cg12377483_AIMP2</w:t>
            </w:r>
          </w:p>
        </w:tc>
        <w:tc>
          <w:tcPr>
            <w:tcW w:w="1668" w:type="dxa"/>
            <w:noWrap/>
            <w:hideMark/>
          </w:tcPr>
          <w:p w14:paraId="55B6CFF0" w14:textId="77777777" w:rsidR="00C7482C" w:rsidRPr="00072850" w:rsidRDefault="00C7482C" w:rsidP="009F2260">
            <w:r w:rsidRPr="00072850">
              <w:t>Unmethylated</w:t>
            </w:r>
          </w:p>
        </w:tc>
        <w:tc>
          <w:tcPr>
            <w:tcW w:w="810" w:type="dxa"/>
            <w:noWrap/>
            <w:hideMark/>
          </w:tcPr>
          <w:p w14:paraId="6153FFC1" w14:textId="77777777" w:rsidR="00C7482C" w:rsidRPr="00072850" w:rsidRDefault="00C7482C" w:rsidP="009F2260">
            <w:r w:rsidRPr="00072850">
              <w:t>0.289</w:t>
            </w:r>
          </w:p>
        </w:tc>
        <w:tc>
          <w:tcPr>
            <w:tcW w:w="810" w:type="dxa"/>
            <w:noWrap/>
            <w:hideMark/>
          </w:tcPr>
          <w:p w14:paraId="6E877995" w14:textId="77777777" w:rsidR="00C7482C" w:rsidRPr="00072850" w:rsidRDefault="00C7482C" w:rsidP="009F2260">
            <w:r w:rsidRPr="00072850">
              <w:t>0.11</w:t>
            </w:r>
          </w:p>
        </w:tc>
        <w:tc>
          <w:tcPr>
            <w:tcW w:w="810" w:type="dxa"/>
            <w:noWrap/>
            <w:hideMark/>
          </w:tcPr>
          <w:p w14:paraId="5E504D9A" w14:textId="77777777" w:rsidR="00C7482C" w:rsidRPr="00072850" w:rsidRDefault="00C7482C" w:rsidP="009F2260">
            <w:r w:rsidRPr="00072850">
              <w:t>0.76</w:t>
            </w:r>
          </w:p>
        </w:tc>
        <w:tc>
          <w:tcPr>
            <w:tcW w:w="900" w:type="dxa"/>
            <w:noWrap/>
            <w:hideMark/>
          </w:tcPr>
          <w:p w14:paraId="49BDEC2E" w14:textId="77777777" w:rsidR="00C7482C" w:rsidRPr="00072850" w:rsidRDefault="00C7482C" w:rsidP="009F2260">
            <w:r w:rsidRPr="00072850">
              <w:t>0.492</w:t>
            </w:r>
          </w:p>
        </w:tc>
        <w:tc>
          <w:tcPr>
            <w:tcW w:w="810" w:type="dxa"/>
            <w:noWrap/>
            <w:hideMark/>
          </w:tcPr>
          <w:p w14:paraId="161A7562" w14:textId="77777777" w:rsidR="00C7482C" w:rsidRPr="00072850" w:rsidRDefault="00C7482C" w:rsidP="009F2260">
            <w:r w:rsidRPr="00072850">
              <w:t>0.012</w:t>
            </w:r>
          </w:p>
        </w:tc>
        <w:tc>
          <w:tcPr>
            <w:tcW w:w="1355" w:type="dxa"/>
            <w:noWrap/>
            <w:hideMark/>
          </w:tcPr>
          <w:p w14:paraId="1015EDD2" w14:textId="77777777" w:rsidR="00C7482C" w:rsidRPr="00072850" w:rsidRDefault="00C7482C" w:rsidP="009F2260">
            <w:r w:rsidRPr="00072850">
              <w:t>0.036</w:t>
            </w:r>
          </w:p>
        </w:tc>
      </w:tr>
      <w:tr w:rsidR="00C7482C" w:rsidRPr="00072850" w14:paraId="5D1005D6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2F152A5D" w14:textId="77777777" w:rsidR="00C7482C" w:rsidRPr="00072850" w:rsidRDefault="00C7482C" w:rsidP="009F2260">
            <w:r w:rsidRPr="00072850">
              <w:t>cg20780880_AIMP3</w:t>
            </w:r>
          </w:p>
        </w:tc>
        <w:tc>
          <w:tcPr>
            <w:tcW w:w="1668" w:type="dxa"/>
            <w:noWrap/>
            <w:hideMark/>
          </w:tcPr>
          <w:p w14:paraId="5A070A59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5B24ECFE" w14:textId="77777777" w:rsidR="00C7482C" w:rsidRPr="00072850" w:rsidRDefault="00C7482C" w:rsidP="009F2260">
            <w:r w:rsidRPr="00072850">
              <w:t>0.305</w:t>
            </w:r>
          </w:p>
        </w:tc>
        <w:tc>
          <w:tcPr>
            <w:tcW w:w="810" w:type="dxa"/>
            <w:noWrap/>
            <w:hideMark/>
          </w:tcPr>
          <w:p w14:paraId="32A4C55C" w14:textId="77777777" w:rsidR="00C7482C" w:rsidRPr="00072850" w:rsidRDefault="00C7482C" w:rsidP="009F2260">
            <w:r w:rsidRPr="00072850">
              <w:t>0.113</w:t>
            </w:r>
          </w:p>
        </w:tc>
        <w:tc>
          <w:tcPr>
            <w:tcW w:w="810" w:type="dxa"/>
            <w:noWrap/>
            <w:hideMark/>
          </w:tcPr>
          <w:p w14:paraId="76342246" w14:textId="77777777" w:rsidR="00C7482C" w:rsidRPr="00072850" w:rsidRDefault="00C7482C" w:rsidP="009F2260">
            <w:r w:rsidRPr="00072850">
              <w:t>0.82</w:t>
            </w:r>
          </w:p>
        </w:tc>
        <w:tc>
          <w:tcPr>
            <w:tcW w:w="900" w:type="dxa"/>
            <w:noWrap/>
            <w:hideMark/>
          </w:tcPr>
          <w:p w14:paraId="4913DF0D" w14:textId="77777777" w:rsidR="00C7482C" w:rsidRPr="00072850" w:rsidRDefault="00C7482C" w:rsidP="009F2260">
            <w:r w:rsidRPr="00072850">
              <w:t>0.505</w:t>
            </w:r>
          </w:p>
        </w:tc>
        <w:tc>
          <w:tcPr>
            <w:tcW w:w="810" w:type="dxa"/>
            <w:noWrap/>
            <w:hideMark/>
          </w:tcPr>
          <w:p w14:paraId="1A60C6B9" w14:textId="77777777" w:rsidR="00C7482C" w:rsidRPr="00072850" w:rsidRDefault="00C7482C" w:rsidP="009F2260">
            <w:r w:rsidRPr="00072850">
              <w:t>0.019</w:t>
            </w:r>
          </w:p>
        </w:tc>
        <w:tc>
          <w:tcPr>
            <w:tcW w:w="1355" w:type="dxa"/>
            <w:noWrap/>
            <w:hideMark/>
          </w:tcPr>
          <w:p w14:paraId="0DB46840" w14:textId="77777777" w:rsidR="00C7482C" w:rsidRPr="00072850" w:rsidRDefault="00C7482C" w:rsidP="009F2260">
            <w:r w:rsidRPr="00072850">
              <w:t>0.038</w:t>
            </w:r>
          </w:p>
        </w:tc>
      </w:tr>
      <w:tr w:rsidR="00C7482C" w:rsidRPr="00072850" w14:paraId="2F33162D" w14:textId="77777777" w:rsidTr="009F2260">
        <w:trPr>
          <w:trHeight w:val="320"/>
        </w:trPr>
        <w:tc>
          <w:tcPr>
            <w:tcW w:w="3955" w:type="dxa"/>
            <w:gridSpan w:val="2"/>
            <w:noWrap/>
            <w:hideMark/>
          </w:tcPr>
          <w:p w14:paraId="4ABCD17C" w14:textId="77777777" w:rsidR="00C7482C" w:rsidRPr="00072850" w:rsidRDefault="00C7482C" w:rsidP="009F2260">
            <w:pPr>
              <w:rPr>
                <w:b/>
                <w:bCs/>
              </w:rPr>
            </w:pPr>
            <w:r w:rsidRPr="00072850">
              <w:rPr>
                <w:b/>
                <w:bCs/>
              </w:rPr>
              <w:t>Astrocytoma Disease-Free Survival</w:t>
            </w:r>
          </w:p>
        </w:tc>
        <w:tc>
          <w:tcPr>
            <w:tcW w:w="810" w:type="dxa"/>
            <w:noWrap/>
            <w:hideMark/>
          </w:tcPr>
          <w:p w14:paraId="48BD6DB8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2627065C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422BBB15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900" w:type="dxa"/>
            <w:noWrap/>
            <w:hideMark/>
          </w:tcPr>
          <w:p w14:paraId="22B4EF4B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810" w:type="dxa"/>
            <w:noWrap/>
            <w:hideMark/>
          </w:tcPr>
          <w:p w14:paraId="124CE1D9" w14:textId="77777777" w:rsidR="00C7482C" w:rsidRPr="00072850" w:rsidRDefault="00C7482C" w:rsidP="009F2260">
            <w:r w:rsidRPr="00072850">
              <w:t> </w:t>
            </w:r>
          </w:p>
        </w:tc>
        <w:tc>
          <w:tcPr>
            <w:tcW w:w="1355" w:type="dxa"/>
            <w:noWrap/>
            <w:hideMark/>
          </w:tcPr>
          <w:p w14:paraId="2A80EDE4" w14:textId="77777777" w:rsidR="00C7482C" w:rsidRPr="00072850" w:rsidRDefault="00C7482C" w:rsidP="009F2260">
            <w:r w:rsidRPr="00072850">
              <w:t> </w:t>
            </w:r>
          </w:p>
        </w:tc>
      </w:tr>
      <w:tr w:rsidR="00C7482C" w:rsidRPr="00072850" w14:paraId="2B6E79A2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55E687B9" w14:textId="77777777" w:rsidR="00C7482C" w:rsidRPr="00072850" w:rsidRDefault="00C7482C" w:rsidP="009F2260">
            <w:r w:rsidRPr="00072850">
              <w:t>cg24015814_AIMP1</w:t>
            </w:r>
          </w:p>
        </w:tc>
        <w:tc>
          <w:tcPr>
            <w:tcW w:w="1668" w:type="dxa"/>
            <w:noWrap/>
            <w:hideMark/>
          </w:tcPr>
          <w:p w14:paraId="07F1BA13" w14:textId="77777777" w:rsidR="00C7482C" w:rsidRPr="00072850" w:rsidRDefault="00C7482C" w:rsidP="009F2260">
            <w:r w:rsidRPr="00072850">
              <w:t>Unmethylated</w:t>
            </w:r>
          </w:p>
        </w:tc>
        <w:tc>
          <w:tcPr>
            <w:tcW w:w="810" w:type="dxa"/>
            <w:noWrap/>
            <w:hideMark/>
          </w:tcPr>
          <w:p w14:paraId="5F7C13A9" w14:textId="77777777" w:rsidR="00C7482C" w:rsidRPr="00072850" w:rsidRDefault="00C7482C" w:rsidP="009F2260">
            <w:r w:rsidRPr="00072850">
              <w:t>0.391</w:t>
            </w:r>
          </w:p>
        </w:tc>
        <w:tc>
          <w:tcPr>
            <w:tcW w:w="810" w:type="dxa"/>
            <w:noWrap/>
            <w:hideMark/>
          </w:tcPr>
          <w:p w14:paraId="360B3368" w14:textId="77777777" w:rsidR="00C7482C" w:rsidRPr="00072850" w:rsidRDefault="00C7482C" w:rsidP="009F2260">
            <w:r w:rsidRPr="00072850">
              <w:t>0.171</w:t>
            </w:r>
          </w:p>
        </w:tc>
        <w:tc>
          <w:tcPr>
            <w:tcW w:w="810" w:type="dxa"/>
            <w:noWrap/>
            <w:hideMark/>
          </w:tcPr>
          <w:p w14:paraId="66BFDDAB" w14:textId="77777777" w:rsidR="00C7482C" w:rsidRPr="00072850" w:rsidRDefault="00C7482C" w:rsidP="009F2260">
            <w:r w:rsidRPr="00072850">
              <w:t>0.896</w:t>
            </w:r>
          </w:p>
        </w:tc>
        <w:tc>
          <w:tcPr>
            <w:tcW w:w="900" w:type="dxa"/>
            <w:noWrap/>
            <w:hideMark/>
          </w:tcPr>
          <w:p w14:paraId="69A7CE7F" w14:textId="77777777" w:rsidR="00C7482C" w:rsidRPr="00072850" w:rsidRDefault="00C7482C" w:rsidP="009F2260">
            <w:r w:rsidRPr="00072850">
              <w:t>0.423</w:t>
            </w:r>
          </w:p>
        </w:tc>
        <w:tc>
          <w:tcPr>
            <w:tcW w:w="810" w:type="dxa"/>
            <w:noWrap/>
            <w:hideMark/>
          </w:tcPr>
          <w:p w14:paraId="65A9D51F" w14:textId="77777777" w:rsidR="00C7482C" w:rsidRPr="00072850" w:rsidRDefault="00C7482C" w:rsidP="009F2260">
            <w:r w:rsidRPr="00072850">
              <w:t>0.026</w:t>
            </w:r>
          </w:p>
        </w:tc>
        <w:tc>
          <w:tcPr>
            <w:tcW w:w="1355" w:type="dxa"/>
            <w:noWrap/>
            <w:hideMark/>
          </w:tcPr>
          <w:p w14:paraId="3F61F12F" w14:textId="77777777" w:rsidR="00C7482C" w:rsidRPr="00072850" w:rsidRDefault="00C7482C" w:rsidP="009F2260">
            <w:r w:rsidRPr="00072850">
              <w:t>0.0467</w:t>
            </w:r>
          </w:p>
        </w:tc>
      </w:tr>
      <w:tr w:rsidR="00C7482C" w:rsidRPr="00072850" w14:paraId="52AC28E6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483D025C" w14:textId="77777777" w:rsidR="00C7482C" w:rsidRPr="00072850" w:rsidRDefault="00C7482C" w:rsidP="009F2260">
            <w:r w:rsidRPr="00072850">
              <w:t>cg09646026_AIMP1</w:t>
            </w:r>
          </w:p>
        </w:tc>
        <w:tc>
          <w:tcPr>
            <w:tcW w:w="1668" w:type="dxa"/>
            <w:noWrap/>
            <w:hideMark/>
          </w:tcPr>
          <w:p w14:paraId="67905A56" w14:textId="77777777" w:rsidR="00C7482C" w:rsidRPr="00072850" w:rsidRDefault="00C7482C" w:rsidP="009F2260">
            <w:r w:rsidRPr="00072850">
              <w:t>Unmethylated</w:t>
            </w:r>
          </w:p>
        </w:tc>
        <w:tc>
          <w:tcPr>
            <w:tcW w:w="810" w:type="dxa"/>
            <w:noWrap/>
            <w:hideMark/>
          </w:tcPr>
          <w:p w14:paraId="27E68A0F" w14:textId="77777777" w:rsidR="00C7482C" w:rsidRPr="00072850" w:rsidRDefault="00C7482C" w:rsidP="009F2260">
            <w:r w:rsidRPr="00072850">
              <w:t>0.453</w:t>
            </w:r>
          </w:p>
        </w:tc>
        <w:tc>
          <w:tcPr>
            <w:tcW w:w="810" w:type="dxa"/>
            <w:noWrap/>
            <w:hideMark/>
          </w:tcPr>
          <w:p w14:paraId="524B1BBE" w14:textId="77777777" w:rsidR="00C7482C" w:rsidRPr="00072850" w:rsidRDefault="00C7482C" w:rsidP="009F2260">
            <w:r w:rsidRPr="00072850">
              <w:t>0.216</w:t>
            </w:r>
          </w:p>
        </w:tc>
        <w:tc>
          <w:tcPr>
            <w:tcW w:w="810" w:type="dxa"/>
            <w:noWrap/>
            <w:hideMark/>
          </w:tcPr>
          <w:p w14:paraId="26742E01" w14:textId="77777777" w:rsidR="00C7482C" w:rsidRPr="00072850" w:rsidRDefault="00C7482C" w:rsidP="009F2260">
            <w:r w:rsidRPr="00072850">
              <w:t>0.95</w:t>
            </w:r>
          </w:p>
        </w:tc>
        <w:tc>
          <w:tcPr>
            <w:tcW w:w="900" w:type="dxa"/>
            <w:noWrap/>
            <w:hideMark/>
          </w:tcPr>
          <w:p w14:paraId="52159801" w14:textId="77777777" w:rsidR="00C7482C" w:rsidRPr="00072850" w:rsidRDefault="00C7482C" w:rsidP="009F2260">
            <w:r w:rsidRPr="00072850">
              <w:t>0.378</w:t>
            </w:r>
          </w:p>
        </w:tc>
        <w:tc>
          <w:tcPr>
            <w:tcW w:w="810" w:type="dxa"/>
            <w:noWrap/>
            <w:hideMark/>
          </w:tcPr>
          <w:p w14:paraId="21754EAF" w14:textId="77777777" w:rsidR="00C7482C" w:rsidRPr="00072850" w:rsidRDefault="00C7482C" w:rsidP="009F2260">
            <w:r w:rsidRPr="00072850">
              <w:t>0.036</w:t>
            </w:r>
          </w:p>
        </w:tc>
        <w:tc>
          <w:tcPr>
            <w:tcW w:w="1355" w:type="dxa"/>
            <w:noWrap/>
            <w:hideMark/>
          </w:tcPr>
          <w:p w14:paraId="2C584DC4" w14:textId="77777777" w:rsidR="00C7482C" w:rsidRPr="00072850" w:rsidRDefault="00C7482C" w:rsidP="009F2260">
            <w:r w:rsidRPr="00072850">
              <w:t>0.046</w:t>
            </w:r>
          </w:p>
        </w:tc>
      </w:tr>
      <w:tr w:rsidR="00C7482C" w:rsidRPr="00072850" w14:paraId="54E2DA0C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31A9F172" w14:textId="77777777" w:rsidR="00C7482C" w:rsidRPr="00072850" w:rsidRDefault="00C7482C" w:rsidP="009F2260">
            <w:r w:rsidRPr="00072850">
              <w:t>cg07928709_AIMP2</w:t>
            </w:r>
          </w:p>
        </w:tc>
        <w:tc>
          <w:tcPr>
            <w:tcW w:w="1668" w:type="dxa"/>
            <w:noWrap/>
            <w:hideMark/>
          </w:tcPr>
          <w:p w14:paraId="5FA07FD9" w14:textId="77777777" w:rsidR="00C7482C" w:rsidRPr="00072850" w:rsidRDefault="00C7482C" w:rsidP="009F2260">
            <w:r w:rsidRPr="00072850">
              <w:t>Unmethylated</w:t>
            </w:r>
          </w:p>
        </w:tc>
        <w:tc>
          <w:tcPr>
            <w:tcW w:w="810" w:type="dxa"/>
            <w:noWrap/>
            <w:hideMark/>
          </w:tcPr>
          <w:p w14:paraId="2B559514" w14:textId="77777777" w:rsidR="00C7482C" w:rsidRPr="00072850" w:rsidRDefault="00C7482C" w:rsidP="009F2260">
            <w:r w:rsidRPr="00072850">
              <w:t>0.393</w:t>
            </w:r>
          </w:p>
        </w:tc>
        <w:tc>
          <w:tcPr>
            <w:tcW w:w="810" w:type="dxa"/>
            <w:noWrap/>
            <w:hideMark/>
          </w:tcPr>
          <w:p w14:paraId="0D44F3AA" w14:textId="77777777" w:rsidR="00C7482C" w:rsidRPr="00072850" w:rsidRDefault="00C7482C" w:rsidP="009F2260">
            <w:r w:rsidRPr="00072850">
              <w:t>0.172</w:t>
            </w:r>
          </w:p>
        </w:tc>
        <w:tc>
          <w:tcPr>
            <w:tcW w:w="810" w:type="dxa"/>
            <w:noWrap/>
            <w:hideMark/>
          </w:tcPr>
          <w:p w14:paraId="29447A9B" w14:textId="77777777" w:rsidR="00C7482C" w:rsidRPr="00072850" w:rsidRDefault="00C7482C" w:rsidP="009F2260">
            <w:r w:rsidRPr="00072850">
              <w:t>0.894</w:t>
            </w:r>
          </w:p>
        </w:tc>
        <w:tc>
          <w:tcPr>
            <w:tcW w:w="900" w:type="dxa"/>
            <w:noWrap/>
            <w:hideMark/>
          </w:tcPr>
          <w:p w14:paraId="4320487A" w14:textId="77777777" w:rsidR="00C7482C" w:rsidRPr="00072850" w:rsidRDefault="00C7482C" w:rsidP="009F2260">
            <w:r w:rsidRPr="00072850">
              <w:t>0.42</w:t>
            </w:r>
          </w:p>
        </w:tc>
        <w:tc>
          <w:tcPr>
            <w:tcW w:w="810" w:type="dxa"/>
            <w:noWrap/>
            <w:hideMark/>
          </w:tcPr>
          <w:p w14:paraId="488944B0" w14:textId="77777777" w:rsidR="00C7482C" w:rsidRPr="00072850" w:rsidRDefault="00C7482C" w:rsidP="009F2260">
            <w:r w:rsidRPr="00072850">
              <w:t>0.026</w:t>
            </w:r>
          </w:p>
        </w:tc>
        <w:tc>
          <w:tcPr>
            <w:tcW w:w="1355" w:type="dxa"/>
            <w:noWrap/>
            <w:hideMark/>
          </w:tcPr>
          <w:p w14:paraId="551D0202" w14:textId="77777777" w:rsidR="00C7482C" w:rsidRPr="00072850" w:rsidRDefault="00C7482C" w:rsidP="009F2260">
            <w:r w:rsidRPr="00072850">
              <w:t>0.046</w:t>
            </w:r>
          </w:p>
        </w:tc>
      </w:tr>
      <w:tr w:rsidR="00C7482C" w:rsidRPr="00072850" w14:paraId="7708C45D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1DD3D79A" w14:textId="77777777" w:rsidR="00C7482C" w:rsidRPr="00072850" w:rsidRDefault="00C7482C" w:rsidP="009F2260">
            <w:r w:rsidRPr="00072850">
              <w:t>cg11684826_AIMP2</w:t>
            </w:r>
          </w:p>
        </w:tc>
        <w:tc>
          <w:tcPr>
            <w:tcW w:w="1668" w:type="dxa"/>
            <w:noWrap/>
            <w:hideMark/>
          </w:tcPr>
          <w:p w14:paraId="6302EF3B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02A0A4CC" w14:textId="77777777" w:rsidR="00C7482C" w:rsidRPr="00072850" w:rsidRDefault="00C7482C" w:rsidP="009F2260">
            <w:r w:rsidRPr="00072850">
              <w:t>0.501</w:t>
            </w:r>
          </w:p>
        </w:tc>
        <w:tc>
          <w:tcPr>
            <w:tcW w:w="810" w:type="dxa"/>
            <w:noWrap/>
            <w:hideMark/>
          </w:tcPr>
          <w:p w14:paraId="67DECAF9" w14:textId="77777777" w:rsidR="00C7482C" w:rsidRPr="00072850" w:rsidRDefault="00C7482C" w:rsidP="009F2260">
            <w:r w:rsidRPr="00072850">
              <w:t>0.253</w:t>
            </w:r>
          </w:p>
        </w:tc>
        <w:tc>
          <w:tcPr>
            <w:tcW w:w="810" w:type="dxa"/>
            <w:noWrap/>
            <w:hideMark/>
          </w:tcPr>
          <w:p w14:paraId="691D9A62" w14:textId="77777777" w:rsidR="00C7482C" w:rsidRPr="00072850" w:rsidRDefault="00C7482C" w:rsidP="009F2260">
            <w:r w:rsidRPr="00072850">
              <w:t>0.991</w:t>
            </w:r>
          </w:p>
        </w:tc>
        <w:tc>
          <w:tcPr>
            <w:tcW w:w="900" w:type="dxa"/>
            <w:noWrap/>
            <w:hideMark/>
          </w:tcPr>
          <w:p w14:paraId="2FB88FF9" w14:textId="77777777" w:rsidR="00C7482C" w:rsidRPr="00072850" w:rsidRDefault="00C7482C" w:rsidP="009F2260">
            <w:r w:rsidRPr="00072850">
              <w:t>0.348</w:t>
            </w:r>
          </w:p>
        </w:tc>
        <w:tc>
          <w:tcPr>
            <w:tcW w:w="810" w:type="dxa"/>
            <w:noWrap/>
            <w:hideMark/>
          </w:tcPr>
          <w:p w14:paraId="56780C49" w14:textId="77777777" w:rsidR="00C7482C" w:rsidRPr="00072850" w:rsidRDefault="00C7482C" w:rsidP="009F2260">
            <w:r w:rsidRPr="00072850">
              <w:t>0.047</w:t>
            </w:r>
          </w:p>
        </w:tc>
        <w:tc>
          <w:tcPr>
            <w:tcW w:w="1355" w:type="dxa"/>
            <w:noWrap/>
            <w:hideMark/>
          </w:tcPr>
          <w:p w14:paraId="567C3BA3" w14:textId="77777777" w:rsidR="00C7482C" w:rsidRPr="00072850" w:rsidRDefault="00C7482C" w:rsidP="009F2260">
            <w:r w:rsidRPr="00072850">
              <w:t>0.047</w:t>
            </w:r>
          </w:p>
        </w:tc>
      </w:tr>
      <w:tr w:rsidR="00C7482C" w:rsidRPr="00072850" w14:paraId="009EC53E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2662100F" w14:textId="77777777" w:rsidR="00C7482C" w:rsidRPr="00072850" w:rsidRDefault="00C7482C" w:rsidP="009F2260">
            <w:r w:rsidRPr="00072850">
              <w:t>cg20780880_AIMP3</w:t>
            </w:r>
          </w:p>
        </w:tc>
        <w:tc>
          <w:tcPr>
            <w:tcW w:w="1668" w:type="dxa"/>
            <w:noWrap/>
            <w:hideMark/>
          </w:tcPr>
          <w:p w14:paraId="1B0ED50F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2310707A" w14:textId="77777777" w:rsidR="00C7482C" w:rsidRPr="00072850" w:rsidRDefault="00C7482C" w:rsidP="009F2260">
            <w:r w:rsidRPr="00072850">
              <w:t>0.423</w:t>
            </w:r>
          </w:p>
        </w:tc>
        <w:tc>
          <w:tcPr>
            <w:tcW w:w="810" w:type="dxa"/>
            <w:noWrap/>
            <w:hideMark/>
          </w:tcPr>
          <w:p w14:paraId="48B7AB7F" w14:textId="77777777" w:rsidR="00C7482C" w:rsidRPr="00072850" w:rsidRDefault="00C7482C" w:rsidP="009F2260">
            <w:r w:rsidRPr="00072850">
              <w:t>0.188</w:t>
            </w:r>
          </w:p>
        </w:tc>
        <w:tc>
          <w:tcPr>
            <w:tcW w:w="810" w:type="dxa"/>
            <w:noWrap/>
            <w:hideMark/>
          </w:tcPr>
          <w:p w14:paraId="493B034C" w14:textId="77777777" w:rsidR="00C7482C" w:rsidRPr="00072850" w:rsidRDefault="00C7482C" w:rsidP="009F2260">
            <w:r w:rsidRPr="00072850">
              <w:t>0.956</w:t>
            </w:r>
          </w:p>
        </w:tc>
        <w:tc>
          <w:tcPr>
            <w:tcW w:w="900" w:type="dxa"/>
            <w:noWrap/>
            <w:hideMark/>
          </w:tcPr>
          <w:p w14:paraId="77FA647B" w14:textId="77777777" w:rsidR="00C7482C" w:rsidRPr="00072850" w:rsidRDefault="00C7482C" w:rsidP="009F2260">
            <w:r w:rsidRPr="00072850">
              <w:t>0.416</w:t>
            </w:r>
          </w:p>
        </w:tc>
        <w:tc>
          <w:tcPr>
            <w:tcW w:w="810" w:type="dxa"/>
            <w:noWrap/>
            <w:hideMark/>
          </w:tcPr>
          <w:p w14:paraId="5BEDB5C6" w14:textId="77777777" w:rsidR="00C7482C" w:rsidRPr="00072850" w:rsidRDefault="00C7482C" w:rsidP="009F2260">
            <w:r w:rsidRPr="00072850">
              <w:t>0.039</w:t>
            </w:r>
          </w:p>
        </w:tc>
        <w:tc>
          <w:tcPr>
            <w:tcW w:w="1355" w:type="dxa"/>
            <w:noWrap/>
            <w:hideMark/>
          </w:tcPr>
          <w:p w14:paraId="496346C5" w14:textId="77777777" w:rsidR="00C7482C" w:rsidRPr="00072850" w:rsidRDefault="00C7482C" w:rsidP="009F2260">
            <w:r w:rsidRPr="00072850">
              <w:t>0.046</w:t>
            </w:r>
          </w:p>
        </w:tc>
      </w:tr>
      <w:tr w:rsidR="00C7482C" w:rsidRPr="00072850" w14:paraId="19E72846" w14:textId="77777777" w:rsidTr="009F2260">
        <w:trPr>
          <w:trHeight w:val="320"/>
        </w:trPr>
        <w:tc>
          <w:tcPr>
            <w:tcW w:w="2287" w:type="dxa"/>
            <w:noWrap/>
            <w:hideMark/>
          </w:tcPr>
          <w:p w14:paraId="66018E8C" w14:textId="77777777" w:rsidR="00C7482C" w:rsidRPr="00072850" w:rsidRDefault="00C7482C" w:rsidP="009F2260">
            <w:r w:rsidRPr="00072850">
              <w:t>cg20512532_AIMP3</w:t>
            </w:r>
          </w:p>
        </w:tc>
        <w:tc>
          <w:tcPr>
            <w:tcW w:w="1668" w:type="dxa"/>
            <w:noWrap/>
            <w:hideMark/>
          </w:tcPr>
          <w:p w14:paraId="64C68572" w14:textId="77777777" w:rsidR="00C7482C" w:rsidRPr="00072850" w:rsidRDefault="00C7482C" w:rsidP="009F2260">
            <w:r w:rsidRPr="00072850">
              <w:t>Methylated</w:t>
            </w:r>
          </w:p>
        </w:tc>
        <w:tc>
          <w:tcPr>
            <w:tcW w:w="810" w:type="dxa"/>
            <w:noWrap/>
            <w:hideMark/>
          </w:tcPr>
          <w:p w14:paraId="2EFA63FF" w14:textId="77777777" w:rsidR="00C7482C" w:rsidRPr="00072850" w:rsidRDefault="00C7482C" w:rsidP="009F2260">
            <w:r w:rsidRPr="00072850">
              <w:t>0.229</w:t>
            </w:r>
          </w:p>
        </w:tc>
        <w:tc>
          <w:tcPr>
            <w:tcW w:w="810" w:type="dxa"/>
            <w:noWrap/>
            <w:hideMark/>
          </w:tcPr>
          <w:p w14:paraId="56DAF198" w14:textId="77777777" w:rsidR="00C7482C" w:rsidRPr="00072850" w:rsidRDefault="00C7482C" w:rsidP="009F2260">
            <w:r w:rsidRPr="00072850">
              <w:t>0.083</w:t>
            </w:r>
          </w:p>
        </w:tc>
        <w:tc>
          <w:tcPr>
            <w:tcW w:w="810" w:type="dxa"/>
            <w:noWrap/>
            <w:hideMark/>
          </w:tcPr>
          <w:p w14:paraId="28734AC2" w14:textId="77777777" w:rsidR="00C7482C" w:rsidRPr="00072850" w:rsidRDefault="00C7482C" w:rsidP="009F2260">
            <w:r w:rsidRPr="00072850">
              <w:t>0.636</w:t>
            </w:r>
          </w:p>
        </w:tc>
        <w:tc>
          <w:tcPr>
            <w:tcW w:w="900" w:type="dxa"/>
            <w:noWrap/>
            <w:hideMark/>
          </w:tcPr>
          <w:p w14:paraId="6A07B596" w14:textId="77777777" w:rsidR="00C7482C" w:rsidRPr="00072850" w:rsidRDefault="00C7482C" w:rsidP="009F2260">
            <w:r w:rsidRPr="00072850">
              <w:t>0.52</w:t>
            </w:r>
          </w:p>
        </w:tc>
        <w:tc>
          <w:tcPr>
            <w:tcW w:w="810" w:type="dxa"/>
            <w:noWrap/>
            <w:hideMark/>
          </w:tcPr>
          <w:p w14:paraId="44CE35C6" w14:textId="77777777" w:rsidR="00C7482C" w:rsidRPr="00072850" w:rsidRDefault="00C7482C" w:rsidP="009F2260">
            <w:r w:rsidRPr="00072850">
              <w:t>0.005</w:t>
            </w:r>
          </w:p>
        </w:tc>
        <w:tc>
          <w:tcPr>
            <w:tcW w:w="1355" w:type="dxa"/>
            <w:noWrap/>
            <w:hideMark/>
          </w:tcPr>
          <w:p w14:paraId="35F1D78E" w14:textId="77777777" w:rsidR="00C7482C" w:rsidRPr="00072850" w:rsidRDefault="00C7482C" w:rsidP="009F2260">
            <w:r w:rsidRPr="00072850">
              <w:t>0.039</w:t>
            </w:r>
          </w:p>
        </w:tc>
      </w:tr>
    </w:tbl>
    <w:p w14:paraId="5400B60F" w14:textId="77777777" w:rsidR="00C7482C" w:rsidRDefault="00C7482C" w:rsidP="00C7482C"/>
    <w:p w14:paraId="5F82BE09" w14:textId="77777777" w:rsidR="00FE2FD7" w:rsidRDefault="00FE2FD7"/>
    <w:sectPr w:rsidR="00FE2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82C"/>
    <w:rsid w:val="00015832"/>
    <w:rsid w:val="000375A6"/>
    <w:rsid w:val="000A3E44"/>
    <w:rsid w:val="000D0FBB"/>
    <w:rsid w:val="00111AD9"/>
    <w:rsid w:val="0013413E"/>
    <w:rsid w:val="00154AD5"/>
    <w:rsid w:val="001F2CD9"/>
    <w:rsid w:val="00215BA1"/>
    <w:rsid w:val="00246175"/>
    <w:rsid w:val="00251784"/>
    <w:rsid w:val="00267844"/>
    <w:rsid w:val="002A0C0A"/>
    <w:rsid w:val="002A6694"/>
    <w:rsid w:val="002C3923"/>
    <w:rsid w:val="002C3C4F"/>
    <w:rsid w:val="002E27C4"/>
    <w:rsid w:val="002F5F10"/>
    <w:rsid w:val="003A3BBE"/>
    <w:rsid w:val="003B123C"/>
    <w:rsid w:val="003F38F5"/>
    <w:rsid w:val="00413189"/>
    <w:rsid w:val="00446526"/>
    <w:rsid w:val="004937E2"/>
    <w:rsid w:val="004A589D"/>
    <w:rsid w:val="004D10F6"/>
    <w:rsid w:val="0058700B"/>
    <w:rsid w:val="005A19DB"/>
    <w:rsid w:val="005E3FB8"/>
    <w:rsid w:val="006067B2"/>
    <w:rsid w:val="00620A59"/>
    <w:rsid w:val="006243E5"/>
    <w:rsid w:val="00656D79"/>
    <w:rsid w:val="00672507"/>
    <w:rsid w:val="00677855"/>
    <w:rsid w:val="006C09A2"/>
    <w:rsid w:val="006C39D8"/>
    <w:rsid w:val="006F7E82"/>
    <w:rsid w:val="0077717B"/>
    <w:rsid w:val="007968C5"/>
    <w:rsid w:val="00800280"/>
    <w:rsid w:val="008012E7"/>
    <w:rsid w:val="00850914"/>
    <w:rsid w:val="00872394"/>
    <w:rsid w:val="008759B8"/>
    <w:rsid w:val="008A3624"/>
    <w:rsid w:val="008D76C1"/>
    <w:rsid w:val="008E4647"/>
    <w:rsid w:val="0098029F"/>
    <w:rsid w:val="00983C8B"/>
    <w:rsid w:val="009F2B8F"/>
    <w:rsid w:val="00A03200"/>
    <w:rsid w:val="00A14D5A"/>
    <w:rsid w:val="00A560A4"/>
    <w:rsid w:val="00A82588"/>
    <w:rsid w:val="00A912C7"/>
    <w:rsid w:val="00A91746"/>
    <w:rsid w:val="00AB7135"/>
    <w:rsid w:val="00AF6508"/>
    <w:rsid w:val="00AF6AF9"/>
    <w:rsid w:val="00B16D02"/>
    <w:rsid w:val="00B86013"/>
    <w:rsid w:val="00C056D3"/>
    <w:rsid w:val="00C10CDA"/>
    <w:rsid w:val="00C40EBD"/>
    <w:rsid w:val="00C55069"/>
    <w:rsid w:val="00C7482C"/>
    <w:rsid w:val="00C93CEE"/>
    <w:rsid w:val="00CA1422"/>
    <w:rsid w:val="00CE0966"/>
    <w:rsid w:val="00CE1379"/>
    <w:rsid w:val="00CE6906"/>
    <w:rsid w:val="00D378AA"/>
    <w:rsid w:val="00DA5B2C"/>
    <w:rsid w:val="00DB6062"/>
    <w:rsid w:val="00DC42F3"/>
    <w:rsid w:val="00E1242E"/>
    <w:rsid w:val="00E44AAC"/>
    <w:rsid w:val="00E71EE5"/>
    <w:rsid w:val="00E87FBF"/>
    <w:rsid w:val="00EC6C73"/>
    <w:rsid w:val="00EE3815"/>
    <w:rsid w:val="00F446C1"/>
    <w:rsid w:val="00F55049"/>
    <w:rsid w:val="00F663E6"/>
    <w:rsid w:val="00FE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371E2"/>
  <w15:chartTrackingRefBased/>
  <w15:docId w15:val="{60DB72D1-B19F-0F45-83EC-EB851889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82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8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8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8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8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8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82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82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82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82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8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8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8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8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8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8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8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8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8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8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4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82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48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82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48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82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48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8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8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8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4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Noor</dc:creator>
  <cp:keywords/>
  <dc:description/>
  <cp:lastModifiedBy>Humaira Noor</cp:lastModifiedBy>
  <cp:revision>1</cp:revision>
  <dcterms:created xsi:type="dcterms:W3CDTF">2025-08-25T23:59:00Z</dcterms:created>
  <dcterms:modified xsi:type="dcterms:W3CDTF">2025-08-25T23:59:00Z</dcterms:modified>
</cp:coreProperties>
</file>